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11057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04"/>
        <w:gridCol w:w="914"/>
        <w:gridCol w:w="1417"/>
        <w:gridCol w:w="1559"/>
        <w:gridCol w:w="1134"/>
        <w:gridCol w:w="1701"/>
        <w:gridCol w:w="1560"/>
        <w:gridCol w:w="850"/>
      </w:tblGrid>
      <w:tr w:rsidR="00DA48A9" w:rsidRPr="00156AEC" w14:paraId="4E333A6E" w14:textId="74E739AD" w:rsidTr="00156AEC">
        <w:trPr>
          <w:trHeight w:val="1700"/>
        </w:trPr>
        <w:tc>
          <w:tcPr>
            <w:tcW w:w="1418" w:type="dxa"/>
          </w:tcPr>
          <w:p w14:paraId="586731FB" w14:textId="77777777" w:rsidR="00DA48A9" w:rsidRPr="00156AEC" w:rsidRDefault="00DA48A9" w:rsidP="00254830"/>
        </w:tc>
        <w:tc>
          <w:tcPr>
            <w:tcW w:w="1418" w:type="dxa"/>
            <w:gridSpan w:val="2"/>
          </w:tcPr>
          <w:p w14:paraId="1424A409" w14:textId="77777777" w:rsidR="00031EC0" w:rsidRPr="00156AEC" w:rsidRDefault="00031EC0" w:rsidP="0024013D">
            <w:pPr>
              <w:spacing w:line="276" w:lineRule="auto"/>
              <w:jc w:val="center"/>
            </w:pPr>
            <w:proofErr w:type="spellStart"/>
            <w:r w:rsidRPr="00156AEC">
              <w:rPr>
                <w:rFonts w:cstheme="minorHAnsi"/>
              </w:rPr>
              <w:t>Cancer-related</w:t>
            </w:r>
            <w:proofErr w:type="spellEnd"/>
            <w:r w:rsidRPr="00156AEC">
              <w:rPr>
                <w:rFonts w:cstheme="minorHAnsi"/>
              </w:rPr>
              <w:t xml:space="preserve"> ED </w:t>
            </w:r>
            <w:proofErr w:type="spellStart"/>
            <w:r w:rsidRPr="00156AEC">
              <w:rPr>
                <w:rFonts w:cstheme="minorHAnsi"/>
              </w:rPr>
              <w:t>visit</w:t>
            </w:r>
            <w:proofErr w:type="spellEnd"/>
          </w:p>
          <w:p w14:paraId="70118E55" w14:textId="608D4ED4" w:rsidR="00DA48A9" w:rsidRPr="00156AEC" w:rsidRDefault="00031EC0" w:rsidP="0024013D">
            <w:pPr>
              <w:spacing w:line="276" w:lineRule="auto"/>
              <w:jc w:val="center"/>
            </w:pPr>
            <w:r w:rsidRPr="00156AEC">
              <w:t>n=552</w:t>
            </w:r>
          </w:p>
        </w:tc>
        <w:tc>
          <w:tcPr>
            <w:tcW w:w="1417" w:type="dxa"/>
          </w:tcPr>
          <w:p w14:paraId="625915B5" w14:textId="7B2F9ADA" w:rsidR="00031EC0" w:rsidRPr="00156AEC" w:rsidRDefault="00031EC0" w:rsidP="0024013D">
            <w:pPr>
              <w:spacing w:line="276" w:lineRule="auto"/>
              <w:jc w:val="center"/>
            </w:pPr>
            <w:proofErr w:type="spellStart"/>
            <w:r w:rsidRPr="00156AEC">
              <w:rPr>
                <w:rFonts w:cstheme="minorHAnsi"/>
              </w:rPr>
              <w:t>Oncological</w:t>
            </w:r>
            <w:proofErr w:type="spellEnd"/>
            <w:r w:rsidRPr="00156AEC">
              <w:rPr>
                <w:rFonts w:cstheme="minorHAnsi"/>
              </w:rPr>
              <w:t xml:space="preserve"> </w:t>
            </w:r>
            <w:proofErr w:type="spellStart"/>
            <w:r w:rsidRPr="00156AEC">
              <w:rPr>
                <w:rFonts w:cstheme="minorHAnsi"/>
              </w:rPr>
              <w:t>care</w:t>
            </w:r>
            <w:proofErr w:type="spellEnd"/>
            <w:r w:rsidRPr="00156AEC">
              <w:rPr>
                <w:rFonts w:cstheme="minorHAnsi"/>
              </w:rPr>
              <w:t xml:space="preserve"> -</w:t>
            </w:r>
            <w:proofErr w:type="spellStart"/>
            <w:r w:rsidRPr="00156AEC">
              <w:rPr>
                <w:rFonts w:cstheme="minorHAnsi"/>
              </w:rPr>
              <w:t>related</w:t>
            </w:r>
            <w:proofErr w:type="spellEnd"/>
            <w:r w:rsidRPr="00156AEC">
              <w:rPr>
                <w:rFonts w:cstheme="minorHAnsi"/>
              </w:rPr>
              <w:t xml:space="preserve"> ED </w:t>
            </w:r>
            <w:proofErr w:type="spellStart"/>
            <w:r w:rsidRPr="00156AEC">
              <w:rPr>
                <w:rFonts w:cstheme="minorHAnsi"/>
              </w:rPr>
              <w:t>visit</w:t>
            </w:r>
            <w:proofErr w:type="spellEnd"/>
          </w:p>
          <w:p w14:paraId="246CA3F9" w14:textId="70935E15" w:rsidR="00DA48A9" w:rsidRPr="00156AEC" w:rsidRDefault="00031EC0" w:rsidP="0024013D">
            <w:pPr>
              <w:spacing w:line="276" w:lineRule="auto"/>
              <w:jc w:val="center"/>
            </w:pPr>
            <w:r w:rsidRPr="00156AEC">
              <w:t>n=85</w:t>
            </w:r>
          </w:p>
        </w:tc>
        <w:tc>
          <w:tcPr>
            <w:tcW w:w="1559" w:type="dxa"/>
          </w:tcPr>
          <w:p w14:paraId="1F73E6B1" w14:textId="6C548485" w:rsidR="00031EC0" w:rsidRPr="00156AEC" w:rsidRDefault="00031EC0" w:rsidP="0024013D">
            <w:pPr>
              <w:spacing w:line="276" w:lineRule="auto"/>
              <w:jc w:val="center"/>
            </w:pPr>
            <w:r w:rsidRPr="00156AEC">
              <w:rPr>
                <w:rFonts w:cstheme="minorHAnsi"/>
              </w:rPr>
              <w:t xml:space="preserve">New </w:t>
            </w:r>
            <w:proofErr w:type="spellStart"/>
            <w:r w:rsidRPr="00156AEC">
              <w:rPr>
                <w:rFonts w:cstheme="minorHAnsi"/>
              </w:rPr>
              <w:t>cancer</w:t>
            </w:r>
            <w:proofErr w:type="spellEnd"/>
            <w:r w:rsidRPr="00156AEC">
              <w:rPr>
                <w:rFonts w:cstheme="minorHAnsi"/>
              </w:rPr>
              <w:t xml:space="preserve"> </w:t>
            </w:r>
            <w:proofErr w:type="spellStart"/>
            <w:r w:rsidRPr="00156AEC">
              <w:rPr>
                <w:rFonts w:cstheme="minorHAnsi"/>
              </w:rPr>
              <w:t>diagnosis</w:t>
            </w:r>
            <w:proofErr w:type="spellEnd"/>
            <w:r w:rsidRPr="00156AEC">
              <w:rPr>
                <w:rFonts w:cstheme="minorHAnsi"/>
              </w:rPr>
              <w:t xml:space="preserve"> -</w:t>
            </w:r>
            <w:proofErr w:type="spellStart"/>
            <w:r w:rsidRPr="00156AEC">
              <w:rPr>
                <w:rFonts w:cstheme="minorHAnsi"/>
              </w:rPr>
              <w:t>related</w:t>
            </w:r>
            <w:proofErr w:type="spellEnd"/>
            <w:r w:rsidRPr="00156AEC">
              <w:rPr>
                <w:rFonts w:cstheme="minorHAnsi"/>
              </w:rPr>
              <w:t xml:space="preserve"> ED </w:t>
            </w:r>
            <w:proofErr w:type="spellStart"/>
            <w:r w:rsidRPr="00156AEC">
              <w:rPr>
                <w:rFonts w:cstheme="minorHAnsi"/>
              </w:rPr>
              <w:t>visit</w:t>
            </w:r>
            <w:proofErr w:type="spellEnd"/>
          </w:p>
          <w:p w14:paraId="2939B669" w14:textId="65785005" w:rsidR="00DA48A9" w:rsidRPr="00156AEC" w:rsidRDefault="00031EC0" w:rsidP="0024013D">
            <w:pPr>
              <w:spacing w:line="276" w:lineRule="auto"/>
              <w:jc w:val="center"/>
            </w:pPr>
            <w:r w:rsidRPr="00156AEC">
              <w:t>n=189</w:t>
            </w:r>
          </w:p>
        </w:tc>
        <w:tc>
          <w:tcPr>
            <w:tcW w:w="1134" w:type="dxa"/>
          </w:tcPr>
          <w:p w14:paraId="5E8E3A58" w14:textId="392F450A" w:rsidR="00DA48A9" w:rsidRPr="00156AEC" w:rsidRDefault="00031EC0" w:rsidP="0024013D">
            <w:pPr>
              <w:spacing w:line="276" w:lineRule="auto"/>
              <w:jc w:val="center"/>
            </w:pPr>
            <w:proofErr w:type="gramStart"/>
            <w:r w:rsidRPr="00156AEC">
              <w:rPr>
                <w:rFonts w:cstheme="minorHAnsi"/>
              </w:rPr>
              <w:t>Non-</w:t>
            </w:r>
            <w:proofErr w:type="spellStart"/>
            <w:r w:rsidRPr="00156AEC">
              <w:rPr>
                <w:rFonts w:cstheme="minorHAnsi"/>
              </w:rPr>
              <w:t>cancer</w:t>
            </w:r>
            <w:proofErr w:type="spellEnd"/>
            <w:proofErr w:type="gramEnd"/>
            <w:r w:rsidRPr="00156AEC">
              <w:rPr>
                <w:rFonts w:cstheme="minorHAnsi"/>
              </w:rPr>
              <w:t xml:space="preserve"> </w:t>
            </w:r>
            <w:proofErr w:type="spellStart"/>
            <w:r w:rsidRPr="00156AEC">
              <w:rPr>
                <w:rFonts w:cstheme="minorHAnsi"/>
              </w:rPr>
              <w:t>related</w:t>
            </w:r>
            <w:proofErr w:type="spellEnd"/>
            <w:r w:rsidRPr="00156AEC">
              <w:rPr>
                <w:rFonts w:cstheme="minorHAnsi"/>
              </w:rPr>
              <w:t xml:space="preserve"> ED </w:t>
            </w:r>
            <w:proofErr w:type="spellStart"/>
            <w:r w:rsidRPr="00156AEC">
              <w:rPr>
                <w:rFonts w:cstheme="minorHAnsi"/>
              </w:rPr>
              <w:t>visit</w:t>
            </w:r>
            <w:proofErr w:type="spellEnd"/>
            <w:r w:rsidRPr="00156AEC">
              <w:t xml:space="preserve"> n=1381</w:t>
            </w:r>
          </w:p>
        </w:tc>
        <w:tc>
          <w:tcPr>
            <w:tcW w:w="1701" w:type="dxa"/>
          </w:tcPr>
          <w:p w14:paraId="23403A59" w14:textId="016CCEBE" w:rsidR="00031EC0" w:rsidRPr="00156AEC" w:rsidRDefault="00031EC0" w:rsidP="0024013D">
            <w:pPr>
              <w:jc w:val="center"/>
            </w:pPr>
            <w:proofErr w:type="spellStart"/>
            <w:r w:rsidRPr="00156AEC">
              <w:rPr>
                <w:rFonts w:cstheme="minorHAnsi"/>
              </w:rPr>
              <w:t>Undetermined</w:t>
            </w:r>
            <w:proofErr w:type="spellEnd"/>
            <w:r w:rsidRPr="00156AEC">
              <w:rPr>
                <w:rFonts w:cstheme="minorHAnsi"/>
              </w:rPr>
              <w:t xml:space="preserve"> ED </w:t>
            </w:r>
            <w:proofErr w:type="spellStart"/>
            <w:r w:rsidRPr="00156AEC">
              <w:rPr>
                <w:rFonts w:cstheme="minorHAnsi"/>
              </w:rPr>
              <w:t>visit</w:t>
            </w:r>
            <w:proofErr w:type="spellEnd"/>
          </w:p>
          <w:p w14:paraId="720B3834" w14:textId="77777777" w:rsidR="00031EC0" w:rsidRPr="00156AEC" w:rsidRDefault="00031EC0" w:rsidP="0024013D">
            <w:pPr>
              <w:jc w:val="center"/>
            </w:pPr>
            <w:r w:rsidRPr="00156AEC">
              <w:t>n=176</w:t>
            </w:r>
          </w:p>
          <w:p w14:paraId="0C9393A4" w14:textId="32953975" w:rsidR="00DA48A9" w:rsidRPr="00156AEC" w:rsidRDefault="00DA48A9" w:rsidP="0024013D">
            <w:pPr>
              <w:jc w:val="center"/>
            </w:pPr>
          </w:p>
        </w:tc>
        <w:tc>
          <w:tcPr>
            <w:tcW w:w="1560" w:type="dxa"/>
          </w:tcPr>
          <w:p w14:paraId="3B5B8E6F" w14:textId="4643FC35" w:rsidR="00031EC0" w:rsidRPr="00156AEC" w:rsidRDefault="00031EC0" w:rsidP="0024013D">
            <w:pPr>
              <w:spacing w:line="276" w:lineRule="auto"/>
              <w:jc w:val="center"/>
            </w:pPr>
            <w:r w:rsidRPr="00156AEC">
              <w:t xml:space="preserve">Total </w:t>
            </w:r>
            <w:proofErr w:type="spellStart"/>
            <w:r w:rsidRPr="00156AEC">
              <w:t>number</w:t>
            </w:r>
            <w:proofErr w:type="spellEnd"/>
            <w:r w:rsidRPr="00156AEC">
              <w:t xml:space="preserve"> of ED </w:t>
            </w:r>
            <w:proofErr w:type="spellStart"/>
            <w:r w:rsidRPr="00156AEC">
              <w:t>visits</w:t>
            </w:r>
            <w:proofErr w:type="spellEnd"/>
            <w:r w:rsidRPr="00156AEC">
              <w:t xml:space="preserve"> </w:t>
            </w:r>
            <w:proofErr w:type="spellStart"/>
            <w:r w:rsidRPr="00156AEC">
              <w:t>by</w:t>
            </w:r>
            <w:proofErr w:type="spellEnd"/>
            <w:r w:rsidRPr="00156AEC">
              <w:t xml:space="preserve"> </w:t>
            </w:r>
            <w:proofErr w:type="spellStart"/>
            <w:r w:rsidRPr="00156AEC">
              <w:t>cancer</w:t>
            </w:r>
            <w:proofErr w:type="spellEnd"/>
            <w:r w:rsidRPr="00156AEC">
              <w:t xml:space="preserve"> </w:t>
            </w:r>
            <w:proofErr w:type="spellStart"/>
            <w:r w:rsidRPr="00156AEC">
              <w:t>patients</w:t>
            </w:r>
            <w:proofErr w:type="spellEnd"/>
          </w:p>
          <w:p w14:paraId="4EBD4600" w14:textId="29628BB4" w:rsidR="00DA48A9" w:rsidRPr="00156AEC" w:rsidRDefault="00031EC0" w:rsidP="0024013D">
            <w:pPr>
              <w:jc w:val="center"/>
            </w:pPr>
            <w:r w:rsidRPr="00156AEC">
              <w:t>N=2383</w:t>
            </w:r>
          </w:p>
        </w:tc>
        <w:tc>
          <w:tcPr>
            <w:tcW w:w="850" w:type="dxa"/>
          </w:tcPr>
          <w:p w14:paraId="659CA0C6" w14:textId="55496484" w:rsidR="00DA48A9" w:rsidRPr="00156AEC" w:rsidRDefault="00DA48A9" w:rsidP="00254830">
            <w:pPr>
              <w:spacing w:line="276" w:lineRule="auto"/>
              <w:jc w:val="center"/>
            </w:pPr>
            <w:r w:rsidRPr="00156AEC">
              <w:t>p</w:t>
            </w:r>
          </w:p>
        </w:tc>
      </w:tr>
      <w:tr w:rsidR="00DA48A9" w:rsidRPr="00156AEC" w14:paraId="1951A40E" w14:textId="44D0C0BE" w:rsidTr="00156AEC">
        <w:trPr>
          <w:trHeight w:val="796"/>
        </w:trPr>
        <w:tc>
          <w:tcPr>
            <w:tcW w:w="1922" w:type="dxa"/>
            <w:gridSpan w:val="2"/>
          </w:tcPr>
          <w:p w14:paraId="56550D7B" w14:textId="1BFC4086" w:rsidR="00DA48A9" w:rsidRPr="00156AEC" w:rsidRDefault="00DA48A9" w:rsidP="005545A9">
            <w:proofErr w:type="spellStart"/>
            <w:r w:rsidRPr="00156AEC">
              <w:t>S</w:t>
            </w:r>
            <w:r w:rsidR="00031EC0" w:rsidRPr="00156AEC">
              <w:t>urgical</w:t>
            </w:r>
            <w:proofErr w:type="spellEnd"/>
            <w:r w:rsidR="00031EC0" w:rsidRPr="00156AEC">
              <w:t xml:space="preserve"> </w:t>
            </w:r>
            <w:proofErr w:type="spellStart"/>
            <w:r w:rsidR="00031EC0" w:rsidRPr="00156AEC">
              <w:t>treatment</w:t>
            </w:r>
            <w:proofErr w:type="spellEnd"/>
          </w:p>
          <w:p w14:paraId="279782F1" w14:textId="22BF4257" w:rsidR="00DA48A9" w:rsidRPr="00156AEC" w:rsidRDefault="00DA48A9" w:rsidP="005545A9"/>
        </w:tc>
        <w:tc>
          <w:tcPr>
            <w:tcW w:w="914" w:type="dxa"/>
          </w:tcPr>
          <w:p w14:paraId="53F7BDFC" w14:textId="77777777" w:rsidR="00DA48A9" w:rsidRPr="00156AEC" w:rsidRDefault="00DA48A9" w:rsidP="00386639">
            <w:pPr>
              <w:jc w:val="right"/>
            </w:pPr>
            <w:r w:rsidRPr="00156AEC">
              <w:t>35</w:t>
            </w:r>
          </w:p>
          <w:p w14:paraId="62404616" w14:textId="100C5772" w:rsidR="00DA48A9" w:rsidRPr="00156AEC" w:rsidRDefault="00DA48A9" w:rsidP="00386639">
            <w:pPr>
              <w:jc w:val="right"/>
            </w:pPr>
            <w:r w:rsidRPr="00156AEC">
              <w:t>(6</w:t>
            </w:r>
            <w:r w:rsidR="00532045">
              <w:t>.</w:t>
            </w:r>
            <w:r w:rsidRPr="00156AEC">
              <w:t>3%)</w:t>
            </w:r>
          </w:p>
          <w:p w14:paraId="63069D05" w14:textId="028C6A19" w:rsidR="00DA48A9" w:rsidRPr="00156AEC" w:rsidRDefault="00DA48A9" w:rsidP="00386639">
            <w:pPr>
              <w:jc w:val="right"/>
            </w:pPr>
          </w:p>
        </w:tc>
        <w:tc>
          <w:tcPr>
            <w:tcW w:w="1417" w:type="dxa"/>
          </w:tcPr>
          <w:p w14:paraId="3AF78CD6" w14:textId="77777777" w:rsidR="00DA48A9" w:rsidRPr="00156AEC" w:rsidRDefault="00DA48A9" w:rsidP="00386639">
            <w:pPr>
              <w:jc w:val="right"/>
            </w:pPr>
            <w:r w:rsidRPr="00156AEC">
              <w:t>15</w:t>
            </w:r>
          </w:p>
          <w:p w14:paraId="45E2BD3E" w14:textId="7FBB9213" w:rsidR="00DA48A9" w:rsidRPr="00156AEC" w:rsidRDefault="00DA48A9" w:rsidP="00386639">
            <w:pPr>
              <w:jc w:val="right"/>
            </w:pPr>
            <w:r w:rsidRPr="00156AEC">
              <w:t>(17</w:t>
            </w:r>
            <w:r w:rsidR="00532045">
              <w:t>.</w:t>
            </w:r>
            <w:r w:rsidRPr="00156AEC">
              <w:t>6%)</w:t>
            </w:r>
          </w:p>
          <w:p w14:paraId="519D4BE5" w14:textId="5FCEFBC0" w:rsidR="00DA48A9" w:rsidRPr="00156AEC" w:rsidRDefault="00DA48A9" w:rsidP="00386639">
            <w:pPr>
              <w:jc w:val="right"/>
            </w:pPr>
          </w:p>
        </w:tc>
        <w:tc>
          <w:tcPr>
            <w:tcW w:w="1559" w:type="dxa"/>
          </w:tcPr>
          <w:p w14:paraId="42DE7982" w14:textId="77777777" w:rsidR="00DA48A9" w:rsidRPr="00156AEC" w:rsidRDefault="00DA48A9" w:rsidP="00386639">
            <w:pPr>
              <w:jc w:val="right"/>
            </w:pPr>
            <w:r w:rsidRPr="00156AEC">
              <w:t>8</w:t>
            </w:r>
          </w:p>
          <w:p w14:paraId="6BE8498A" w14:textId="7BFBC148" w:rsidR="00DA48A9" w:rsidRPr="00156AEC" w:rsidRDefault="00DA48A9" w:rsidP="00386639">
            <w:pPr>
              <w:jc w:val="right"/>
            </w:pPr>
            <w:r w:rsidRPr="00156AEC">
              <w:t>(4</w:t>
            </w:r>
            <w:r w:rsidR="00532045">
              <w:t>.</w:t>
            </w:r>
            <w:r w:rsidRPr="00156AEC">
              <w:t>2%)</w:t>
            </w:r>
          </w:p>
          <w:p w14:paraId="1E7BD5AB" w14:textId="38F8D936" w:rsidR="00DA48A9" w:rsidRPr="00156AEC" w:rsidRDefault="00DA48A9" w:rsidP="00386639">
            <w:pPr>
              <w:jc w:val="right"/>
            </w:pPr>
          </w:p>
        </w:tc>
        <w:tc>
          <w:tcPr>
            <w:tcW w:w="1134" w:type="dxa"/>
          </w:tcPr>
          <w:p w14:paraId="38BB50BE" w14:textId="77777777" w:rsidR="00DA48A9" w:rsidRPr="00156AEC" w:rsidRDefault="00DA48A9" w:rsidP="00386639">
            <w:pPr>
              <w:jc w:val="right"/>
            </w:pPr>
            <w:r w:rsidRPr="00156AEC">
              <w:t>523</w:t>
            </w:r>
          </w:p>
          <w:p w14:paraId="05155BAC" w14:textId="2DB7BF34" w:rsidR="00DA48A9" w:rsidRPr="00156AEC" w:rsidRDefault="00DA48A9" w:rsidP="00386639">
            <w:pPr>
              <w:jc w:val="right"/>
            </w:pPr>
            <w:r w:rsidRPr="00156AEC">
              <w:t>(37</w:t>
            </w:r>
            <w:r w:rsidR="00532045">
              <w:t>.</w:t>
            </w:r>
            <w:r w:rsidRPr="00156AEC">
              <w:t>9%)</w:t>
            </w:r>
          </w:p>
          <w:p w14:paraId="22684378" w14:textId="4DBB3307" w:rsidR="00DA48A9" w:rsidRPr="00156AEC" w:rsidRDefault="00DA48A9" w:rsidP="00386639">
            <w:pPr>
              <w:jc w:val="right"/>
            </w:pPr>
          </w:p>
        </w:tc>
        <w:tc>
          <w:tcPr>
            <w:tcW w:w="1701" w:type="dxa"/>
          </w:tcPr>
          <w:p w14:paraId="4441568E" w14:textId="77777777" w:rsidR="00DA48A9" w:rsidRPr="00156AEC" w:rsidRDefault="00DA48A9" w:rsidP="00386639">
            <w:pPr>
              <w:jc w:val="right"/>
            </w:pPr>
            <w:r w:rsidRPr="00156AEC">
              <w:t>28</w:t>
            </w:r>
          </w:p>
          <w:p w14:paraId="19A25324" w14:textId="10C3FD0C" w:rsidR="00DA48A9" w:rsidRPr="00156AEC" w:rsidRDefault="00DA48A9" w:rsidP="00386639">
            <w:pPr>
              <w:jc w:val="right"/>
            </w:pPr>
            <w:r w:rsidRPr="00156AEC">
              <w:t>(15</w:t>
            </w:r>
            <w:r w:rsidR="00532045">
              <w:t>.</w:t>
            </w:r>
            <w:r w:rsidRPr="00156AEC">
              <w:t>9%)</w:t>
            </w:r>
          </w:p>
          <w:p w14:paraId="3D308D03" w14:textId="61C6AFEA" w:rsidR="00DA48A9" w:rsidRPr="00156AEC" w:rsidRDefault="00DA48A9" w:rsidP="00386639">
            <w:pPr>
              <w:jc w:val="right"/>
            </w:pPr>
          </w:p>
        </w:tc>
        <w:tc>
          <w:tcPr>
            <w:tcW w:w="1560" w:type="dxa"/>
          </w:tcPr>
          <w:p w14:paraId="3BC96986" w14:textId="77777777" w:rsidR="00DA48A9" w:rsidRPr="00156AEC" w:rsidRDefault="00DA48A9" w:rsidP="00386639">
            <w:pPr>
              <w:jc w:val="right"/>
            </w:pPr>
            <w:r w:rsidRPr="00156AEC">
              <w:t>609</w:t>
            </w:r>
          </w:p>
          <w:p w14:paraId="1497A996" w14:textId="3717D2D8" w:rsidR="00DA48A9" w:rsidRPr="00156AEC" w:rsidRDefault="00DA48A9" w:rsidP="00386639">
            <w:pPr>
              <w:jc w:val="right"/>
            </w:pPr>
            <w:r w:rsidRPr="00156AEC">
              <w:t>(25</w:t>
            </w:r>
            <w:r w:rsidR="00532045">
              <w:t>.</w:t>
            </w:r>
            <w:r w:rsidRPr="00156AEC">
              <w:t>6%)</w:t>
            </w:r>
          </w:p>
        </w:tc>
        <w:tc>
          <w:tcPr>
            <w:tcW w:w="850" w:type="dxa"/>
          </w:tcPr>
          <w:p w14:paraId="177F19AF" w14:textId="3426FE4E" w:rsidR="00DA48A9" w:rsidRPr="00156AEC" w:rsidRDefault="00DA48A9" w:rsidP="00386639">
            <w:pPr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0</w:t>
            </w:r>
          </w:p>
        </w:tc>
      </w:tr>
      <w:tr w:rsidR="00DA48A9" w:rsidRPr="00156AEC" w14:paraId="596425C9" w14:textId="02090E31" w:rsidTr="00156AEC">
        <w:trPr>
          <w:trHeight w:val="265"/>
        </w:trPr>
        <w:tc>
          <w:tcPr>
            <w:tcW w:w="1922" w:type="dxa"/>
            <w:gridSpan w:val="2"/>
          </w:tcPr>
          <w:p w14:paraId="4F890FD0" w14:textId="41794F79" w:rsidR="00DA48A9" w:rsidRPr="00156AEC" w:rsidRDefault="00031EC0" w:rsidP="005545A9">
            <w:proofErr w:type="spellStart"/>
            <w:r w:rsidRPr="00156AEC">
              <w:t>Radiotherapy</w:t>
            </w:r>
            <w:proofErr w:type="spellEnd"/>
          </w:p>
          <w:p w14:paraId="61F2B350" w14:textId="77777777" w:rsidR="00DA48A9" w:rsidRPr="00156AEC" w:rsidRDefault="00DA48A9" w:rsidP="005545A9"/>
          <w:p w14:paraId="41F648C0" w14:textId="03E149AC" w:rsidR="00DA48A9" w:rsidRPr="00156AEC" w:rsidRDefault="00DA48A9" w:rsidP="005545A9"/>
        </w:tc>
        <w:tc>
          <w:tcPr>
            <w:tcW w:w="914" w:type="dxa"/>
          </w:tcPr>
          <w:p w14:paraId="2155DB3B" w14:textId="77777777" w:rsidR="00DA48A9" w:rsidRPr="00156AEC" w:rsidRDefault="00DA48A9" w:rsidP="00386639">
            <w:pPr>
              <w:jc w:val="right"/>
            </w:pPr>
            <w:r w:rsidRPr="00156AEC">
              <w:t>82</w:t>
            </w:r>
          </w:p>
          <w:p w14:paraId="75C81B2E" w14:textId="56B6D358" w:rsidR="00DA48A9" w:rsidRPr="00156AEC" w:rsidRDefault="00DA48A9" w:rsidP="00386639">
            <w:pPr>
              <w:jc w:val="right"/>
            </w:pPr>
            <w:r w:rsidRPr="00156AEC">
              <w:t>(14</w:t>
            </w:r>
            <w:r w:rsidR="00532045">
              <w:t>.</w:t>
            </w:r>
            <w:r w:rsidRPr="00156AEC">
              <w:t>9%)</w:t>
            </w:r>
          </w:p>
          <w:p w14:paraId="08D355E3" w14:textId="2EED1A37" w:rsidR="00DA48A9" w:rsidRPr="00156AEC" w:rsidRDefault="00DA48A9" w:rsidP="00386639">
            <w:pPr>
              <w:jc w:val="right"/>
            </w:pPr>
          </w:p>
        </w:tc>
        <w:tc>
          <w:tcPr>
            <w:tcW w:w="1417" w:type="dxa"/>
          </w:tcPr>
          <w:p w14:paraId="2D1CAE49" w14:textId="77777777" w:rsidR="00DA48A9" w:rsidRPr="00156AEC" w:rsidRDefault="00DA48A9" w:rsidP="00386639">
            <w:pPr>
              <w:tabs>
                <w:tab w:val="left" w:pos="1273"/>
              </w:tabs>
              <w:jc w:val="right"/>
            </w:pPr>
            <w:r w:rsidRPr="00156AEC">
              <w:t>8</w:t>
            </w:r>
          </w:p>
          <w:p w14:paraId="4056E96E" w14:textId="4FF02859" w:rsidR="00DA48A9" w:rsidRPr="00156AEC" w:rsidRDefault="00DA48A9" w:rsidP="00386639">
            <w:pPr>
              <w:tabs>
                <w:tab w:val="left" w:pos="1273"/>
              </w:tabs>
              <w:jc w:val="right"/>
            </w:pPr>
            <w:r w:rsidRPr="00156AEC">
              <w:t>(9</w:t>
            </w:r>
            <w:r w:rsidR="00532045">
              <w:t>.</w:t>
            </w:r>
            <w:r w:rsidRPr="00156AEC">
              <w:t>4%)</w:t>
            </w:r>
          </w:p>
          <w:p w14:paraId="0442081A" w14:textId="5913815A" w:rsidR="00DA48A9" w:rsidRPr="00156AEC" w:rsidRDefault="00DA48A9" w:rsidP="00386639">
            <w:pPr>
              <w:tabs>
                <w:tab w:val="left" w:pos="1273"/>
              </w:tabs>
              <w:jc w:val="right"/>
            </w:pPr>
          </w:p>
        </w:tc>
        <w:tc>
          <w:tcPr>
            <w:tcW w:w="1559" w:type="dxa"/>
          </w:tcPr>
          <w:p w14:paraId="40E7EA4F" w14:textId="51CE0F42" w:rsidR="00DA48A9" w:rsidRPr="00156AEC" w:rsidRDefault="00DA48A9" w:rsidP="00386639">
            <w:pPr>
              <w:tabs>
                <w:tab w:val="left" w:pos="1302"/>
              </w:tabs>
              <w:jc w:val="right"/>
            </w:pPr>
            <w:r w:rsidRPr="00156AEC">
              <w:t>4</w:t>
            </w:r>
          </w:p>
          <w:p w14:paraId="1C14B3E4" w14:textId="4377577F" w:rsidR="00DA48A9" w:rsidRPr="00156AEC" w:rsidRDefault="00DA48A9" w:rsidP="00386639">
            <w:pPr>
              <w:tabs>
                <w:tab w:val="left" w:pos="1302"/>
              </w:tabs>
              <w:jc w:val="right"/>
            </w:pPr>
            <w:r w:rsidRPr="00156AEC">
              <w:t>(2</w:t>
            </w:r>
            <w:r w:rsidR="00532045">
              <w:t>.</w:t>
            </w:r>
            <w:r w:rsidRPr="00156AEC">
              <w:t>1%)</w:t>
            </w:r>
          </w:p>
          <w:p w14:paraId="61C34234" w14:textId="5C563D93" w:rsidR="00DA48A9" w:rsidRPr="00156AEC" w:rsidRDefault="00DA48A9" w:rsidP="00386639">
            <w:pPr>
              <w:tabs>
                <w:tab w:val="left" w:pos="1302"/>
              </w:tabs>
              <w:jc w:val="right"/>
            </w:pPr>
          </w:p>
        </w:tc>
        <w:tc>
          <w:tcPr>
            <w:tcW w:w="1134" w:type="dxa"/>
          </w:tcPr>
          <w:p w14:paraId="7990FFD1" w14:textId="77777777" w:rsidR="00DA48A9" w:rsidRPr="00156AEC" w:rsidRDefault="00DA48A9" w:rsidP="00386639">
            <w:pPr>
              <w:tabs>
                <w:tab w:val="left" w:pos="1340"/>
              </w:tabs>
              <w:jc w:val="right"/>
            </w:pPr>
            <w:r w:rsidRPr="00156AEC">
              <w:t>222</w:t>
            </w:r>
          </w:p>
          <w:p w14:paraId="4AB2E099" w14:textId="2DED5690" w:rsidR="00DA48A9" w:rsidRPr="00156AEC" w:rsidRDefault="00DA48A9" w:rsidP="00386639">
            <w:pPr>
              <w:tabs>
                <w:tab w:val="left" w:pos="1340"/>
              </w:tabs>
              <w:jc w:val="right"/>
            </w:pPr>
            <w:r w:rsidRPr="00156AEC">
              <w:t>(16</w:t>
            </w:r>
            <w:r w:rsidR="00532045">
              <w:t>.</w:t>
            </w:r>
            <w:r w:rsidRPr="00156AEC">
              <w:t>1%)</w:t>
            </w:r>
          </w:p>
          <w:p w14:paraId="4CDD7925" w14:textId="73850F1C" w:rsidR="00DA48A9" w:rsidRPr="00156AEC" w:rsidRDefault="00DA48A9" w:rsidP="00386639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69EC570C" w14:textId="77777777" w:rsidR="00DA48A9" w:rsidRPr="00156AEC" w:rsidRDefault="00DA48A9" w:rsidP="00386639">
            <w:pPr>
              <w:tabs>
                <w:tab w:val="left" w:pos="1222"/>
              </w:tabs>
              <w:jc w:val="right"/>
            </w:pPr>
            <w:r w:rsidRPr="00156AEC">
              <w:t>24</w:t>
            </w:r>
          </w:p>
          <w:p w14:paraId="2AD44C5D" w14:textId="030FF93E" w:rsidR="00DA48A9" w:rsidRPr="00156AEC" w:rsidRDefault="00DA48A9" w:rsidP="00386639">
            <w:pPr>
              <w:tabs>
                <w:tab w:val="left" w:pos="1222"/>
              </w:tabs>
              <w:jc w:val="right"/>
            </w:pPr>
            <w:r w:rsidRPr="00156AEC">
              <w:t>(13</w:t>
            </w:r>
            <w:r w:rsidR="00532045">
              <w:t>.</w:t>
            </w:r>
            <w:r w:rsidRPr="00156AEC">
              <w:t>6%)</w:t>
            </w:r>
          </w:p>
          <w:p w14:paraId="4AE7188C" w14:textId="52A195CA" w:rsidR="00DA48A9" w:rsidRPr="00156AEC" w:rsidRDefault="00DA48A9" w:rsidP="00386639">
            <w:pPr>
              <w:tabs>
                <w:tab w:val="left" w:pos="1222"/>
              </w:tabs>
              <w:jc w:val="right"/>
            </w:pPr>
          </w:p>
        </w:tc>
        <w:tc>
          <w:tcPr>
            <w:tcW w:w="1560" w:type="dxa"/>
          </w:tcPr>
          <w:p w14:paraId="495F69B3" w14:textId="66C8CFCD" w:rsidR="00DA48A9" w:rsidRPr="00156AEC" w:rsidRDefault="00DA48A9" w:rsidP="0024013D">
            <w:pPr>
              <w:tabs>
                <w:tab w:val="left" w:pos="1289"/>
              </w:tabs>
              <w:jc w:val="right"/>
            </w:pPr>
            <w:r w:rsidRPr="00156AEC">
              <w:t>340</w:t>
            </w:r>
          </w:p>
          <w:p w14:paraId="48009515" w14:textId="2FB311F3" w:rsidR="00DA48A9" w:rsidRPr="00156AEC" w:rsidRDefault="00DA48A9" w:rsidP="00386639">
            <w:pPr>
              <w:tabs>
                <w:tab w:val="left" w:pos="1289"/>
              </w:tabs>
              <w:jc w:val="right"/>
            </w:pPr>
            <w:r w:rsidRPr="00156AEC">
              <w:t>(14</w:t>
            </w:r>
            <w:r w:rsidR="00532045">
              <w:t>.</w:t>
            </w:r>
            <w:r w:rsidRPr="00156AEC">
              <w:t>3%)</w:t>
            </w:r>
          </w:p>
        </w:tc>
        <w:tc>
          <w:tcPr>
            <w:tcW w:w="850" w:type="dxa"/>
          </w:tcPr>
          <w:p w14:paraId="30722972" w14:textId="22373D71" w:rsidR="00DA48A9" w:rsidRPr="00156AEC" w:rsidRDefault="00DA48A9" w:rsidP="00386639">
            <w:pPr>
              <w:tabs>
                <w:tab w:val="left" w:pos="1289"/>
              </w:tabs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0</w:t>
            </w:r>
          </w:p>
        </w:tc>
      </w:tr>
      <w:tr w:rsidR="00DA48A9" w:rsidRPr="00156AEC" w14:paraId="73DA8F47" w14:textId="26ACC45F" w:rsidTr="00156AEC">
        <w:trPr>
          <w:trHeight w:val="265"/>
        </w:trPr>
        <w:tc>
          <w:tcPr>
            <w:tcW w:w="1922" w:type="dxa"/>
            <w:gridSpan w:val="2"/>
          </w:tcPr>
          <w:p w14:paraId="79407CF9" w14:textId="2F4D493F" w:rsidR="00DA48A9" w:rsidRPr="00156AEC" w:rsidRDefault="00031EC0" w:rsidP="005545A9">
            <w:proofErr w:type="spellStart"/>
            <w:r w:rsidRPr="00156AEC">
              <w:t>Chemotherapy</w:t>
            </w:r>
            <w:proofErr w:type="spellEnd"/>
          </w:p>
          <w:p w14:paraId="2CFDC8DA" w14:textId="77777777" w:rsidR="00DA48A9" w:rsidRPr="00156AEC" w:rsidRDefault="00DA48A9" w:rsidP="005545A9"/>
          <w:p w14:paraId="1B91DC58" w14:textId="642AE0D8" w:rsidR="00DA48A9" w:rsidRPr="00156AEC" w:rsidRDefault="00DA48A9" w:rsidP="005545A9"/>
        </w:tc>
        <w:tc>
          <w:tcPr>
            <w:tcW w:w="914" w:type="dxa"/>
          </w:tcPr>
          <w:p w14:paraId="6558D047" w14:textId="77777777" w:rsidR="00DA48A9" w:rsidRPr="00156AEC" w:rsidRDefault="00DA48A9" w:rsidP="00386639">
            <w:pPr>
              <w:jc w:val="right"/>
            </w:pPr>
            <w:r w:rsidRPr="00156AEC">
              <w:t>134</w:t>
            </w:r>
          </w:p>
          <w:p w14:paraId="1B3B2C81" w14:textId="08693164" w:rsidR="00DA48A9" w:rsidRPr="00156AEC" w:rsidRDefault="00DA48A9" w:rsidP="00386639">
            <w:pPr>
              <w:jc w:val="right"/>
            </w:pPr>
            <w:r w:rsidRPr="00156AEC">
              <w:t>(24</w:t>
            </w:r>
            <w:r w:rsidR="00532045">
              <w:t>.</w:t>
            </w:r>
            <w:r w:rsidRPr="00156AEC">
              <w:t>3%)</w:t>
            </w:r>
          </w:p>
          <w:p w14:paraId="5A84D4CA" w14:textId="6496AF92" w:rsidR="00DA48A9" w:rsidRPr="00156AEC" w:rsidRDefault="00DA48A9" w:rsidP="00386639">
            <w:pPr>
              <w:jc w:val="right"/>
            </w:pPr>
          </w:p>
        </w:tc>
        <w:tc>
          <w:tcPr>
            <w:tcW w:w="1417" w:type="dxa"/>
          </w:tcPr>
          <w:p w14:paraId="6B388D02" w14:textId="77777777" w:rsidR="00DA48A9" w:rsidRPr="00156AEC" w:rsidRDefault="00DA48A9" w:rsidP="00386639">
            <w:pPr>
              <w:jc w:val="right"/>
            </w:pPr>
            <w:r w:rsidRPr="00156AEC">
              <w:t>48</w:t>
            </w:r>
          </w:p>
          <w:p w14:paraId="73867AD6" w14:textId="6614F8AF" w:rsidR="00DA48A9" w:rsidRPr="00156AEC" w:rsidRDefault="00DA48A9" w:rsidP="00386639">
            <w:pPr>
              <w:jc w:val="right"/>
            </w:pPr>
            <w:r w:rsidRPr="00156AEC">
              <w:t>(56</w:t>
            </w:r>
            <w:r w:rsidR="00532045">
              <w:t>.</w:t>
            </w:r>
            <w:r w:rsidRPr="00156AEC">
              <w:t>5%)</w:t>
            </w:r>
          </w:p>
          <w:p w14:paraId="3C383A39" w14:textId="3EC8C47E" w:rsidR="00DA48A9" w:rsidRPr="00156AEC" w:rsidRDefault="00DA48A9" w:rsidP="00386639">
            <w:pPr>
              <w:jc w:val="right"/>
            </w:pPr>
          </w:p>
        </w:tc>
        <w:tc>
          <w:tcPr>
            <w:tcW w:w="1559" w:type="dxa"/>
          </w:tcPr>
          <w:p w14:paraId="52A88F7A" w14:textId="77777777" w:rsidR="00DA48A9" w:rsidRPr="00156AEC" w:rsidRDefault="00DA48A9" w:rsidP="00386639">
            <w:pPr>
              <w:jc w:val="right"/>
            </w:pPr>
            <w:r w:rsidRPr="00156AEC">
              <w:t>10</w:t>
            </w:r>
          </w:p>
          <w:p w14:paraId="27950F2B" w14:textId="700563CA" w:rsidR="00DA48A9" w:rsidRPr="00156AEC" w:rsidRDefault="00DA48A9" w:rsidP="00386639">
            <w:pPr>
              <w:jc w:val="right"/>
            </w:pPr>
            <w:r w:rsidRPr="00156AEC">
              <w:t>(5</w:t>
            </w:r>
            <w:r w:rsidR="00532045">
              <w:t>.</w:t>
            </w:r>
            <w:r w:rsidRPr="00156AEC">
              <w:t>3%)</w:t>
            </w:r>
          </w:p>
          <w:p w14:paraId="11B42852" w14:textId="3726F2E9" w:rsidR="00DA48A9" w:rsidRPr="00156AEC" w:rsidRDefault="00DA48A9" w:rsidP="00386639">
            <w:pPr>
              <w:jc w:val="right"/>
            </w:pPr>
          </w:p>
        </w:tc>
        <w:tc>
          <w:tcPr>
            <w:tcW w:w="1134" w:type="dxa"/>
          </w:tcPr>
          <w:p w14:paraId="29514AC0" w14:textId="77777777" w:rsidR="00DA48A9" w:rsidRPr="00156AEC" w:rsidRDefault="00DA48A9" w:rsidP="00386639">
            <w:pPr>
              <w:tabs>
                <w:tab w:val="left" w:pos="1297"/>
              </w:tabs>
              <w:jc w:val="right"/>
            </w:pPr>
            <w:r w:rsidRPr="00156AEC">
              <w:t>227</w:t>
            </w:r>
          </w:p>
          <w:p w14:paraId="2EAD7B4C" w14:textId="2CD92CCD" w:rsidR="00DA48A9" w:rsidRPr="00156AEC" w:rsidRDefault="00DA48A9" w:rsidP="00386639">
            <w:pPr>
              <w:tabs>
                <w:tab w:val="left" w:pos="1297"/>
              </w:tabs>
              <w:jc w:val="right"/>
            </w:pPr>
            <w:r w:rsidRPr="00156AEC">
              <w:t>(16</w:t>
            </w:r>
            <w:r w:rsidR="00532045">
              <w:t>.</w:t>
            </w:r>
            <w:r w:rsidRPr="00156AEC">
              <w:t>4%)</w:t>
            </w:r>
          </w:p>
          <w:p w14:paraId="3A907475" w14:textId="74BE55A6" w:rsidR="00DA48A9" w:rsidRPr="00156AEC" w:rsidRDefault="00DA48A9" w:rsidP="0024013D">
            <w:pPr>
              <w:tabs>
                <w:tab w:val="left" w:pos="1297"/>
              </w:tabs>
              <w:jc w:val="center"/>
            </w:pPr>
          </w:p>
        </w:tc>
        <w:tc>
          <w:tcPr>
            <w:tcW w:w="1701" w:type="dxa"/>
          </w:tcPr>
          <w:p w14:paraId="01F4C06C" w14:textId="77777777" w:rsidR="00DA48A9" w:rsidRPr="00156AEC" w:rsidRDefault="00DA48A9" w:rsidP="00386639">
            <w:pPr>
              <w:jc w:val="right"/>
            </w:pPr>
            <w:r w:rsidRPr="00156AEC">
              <w:t>57</w:t>
            </w:r>
          </w:p>
          <w:p w14:paraId="25868D95" w14:textId="4FEC1801" w:rsidR="00DA48A9" w:rsidRPr="00156AEC" w:rsidRDefault="00DA48A9" w:rsidP="00386639">
            <w:pPr>
              <w:jc w:val="right"/>
            </w:pPr>
            <w:r w:rsidRPr="00156AEC">
              <w:t>(32</w:t>
            </w:r>
            <w:r w:rsidR="00532045">
              <w:t>.</w:t>
            </w:r>
            <w:r w:rsidRPr="00156AEC">
              <w:t>4%)</w:t>
            </w:r>
          </w:p>
          <w:p w14:paraId="30AEFBAC" w14:textId="44E8B824" w:rsidR="00DA48A9" w:rsidRPr="00156AEC" w:rsidRDefault="00DA48A9" w:rsidP="00386639">
            <w:pPr>
              <w:jc w:val="right"/>
            </w:pPr>
          </w:p>
        </w:tc>
        <w:tc>
          <w:tcPr>
            <w:tcW w:w="1560" w:type="dxa"/>
          </w:tcPr>
          <w:p w14:paraId="39FBF42B" w14:textId="77777777" w:rsidR="00DA48A9" w:rsidRPr="00156AEC" w:rsidRDefault="00DA48A9" w:rsidP="00386639">
            <w:pPr>
              <w:tabs>
                <w:tab w:val="left" w:pos="1273"/>
              </w:tabs>
              <w:jc w:val="right"/>
            </w:pPr>
            <w:r w:rsidRPr="00156AEC">
              <w:t>476</w:t>
            </w:r>
          </w:p>
          <w:p w14:paraId="5B1C9DB2" w14:textId="52DBD4F3" w:rsidR="00DA48A9" w:rsidRPr="00156AEC" w:rsidRDefault="00DA48A9" w:rsidP="00386639">
            <w:pPr>
              <w:tabs>
                <w:tab w:val="left" w:pos="1273"/>
              </w:tabs>
              <w:jc w:val="right"/>
            </w:pPr>
            <w:r w:rsidRPr="00156AEC">
              <w:t>(20</w:t>
            </w:r>
            <w:r w:rsidR="00532045">
              <w:t>.</w:t>
            </w:r>
            <w:r w:rsidRPr="00156AEC">
              <w:t>0%)</w:t>
            </w:r>
          </w:p>
        </w:tc>
        <w:tc>
          <w:tcPr>
            <w:tcW w:w="850" w:type="dxa"/>
          </w:tcPr>
          <w:p w14:paraId="4CF645B4" w14:textId="53F58402" w:rsidR="00DA48A9" w:rsidRPr="00156AEC" w:rsidRDefault="00DA48A9" w:rsidP="00386639">
            <w:pPr>
              <w:tabs>
                <w:tab w:val="left" w:pos="1273"/>
              </w:tabs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0</w:t>
            </w:r>
          </w:p>
        </w:tc>
      </w:tr>
      <w:tr w:rsidR="00DA48A9" w:rsidRPr="00156AEC" w14:paraId="790BF441" w14:textId="1EDCF863" w:rsidTr="00156AEC">
        <w:trPr>
          <w:trHeight w:val="265"/>
        </w:trPr>
        <w:tc>
          <w:tcPr>
            <w:tcW w:w="1922" w:type="dxa"/>
            <w:gridSpan w:val="2"/>
          </w:tcPr>
          <w:p w14:paraId="488441F3" w14:textId="695209CB" w:rsidR="00DA48A9" w:rsidRPr="00156AEC" w:rsidRDefault="00DA48A9" w:rsidP="005545A9">
            <w:proofErr w:type="spellStart"/>
            <w:r w:rsidRPr="00156AEC">
              <w:t>Immuno</w:t>
            </w:r>
            <w:proofErr w:type="spellEnd"/>
            <w:r w:rsidR="00031EC0" w:rsidRPr="00156AEC">
              <w:t>/</w:t>
            </w:r>
            <w:r w:rsidRPr="00156AEC">
              <w:t xml:space="preserve"> </w:t>
            </w:r>
            <w:proofErr w:type="spellStart"/>
            <w:r w:rsidRPr="00156AEC">
              <w:t>biol</w:t>
            </w:r>
            <w:r w:rsidR="00031EC0" w:rsidRPr="00156AEC">
              <w:t>ogical</w:t>
            </w:r>
            <w:proofErr w:type="spellEnd"/>
            <w:r w:rsidR="00031EC0" w:rsidRPr="00156AEC">
              <w:t xml:space="preserve"> </w:t>
            </w:r>
            <w:proofErr w:type="spellStart"/>
            <w:r w:rsidRPr="00156AEC">
              <w:t>t</w:t>
            </w:r>
            <w:r w:rsidR="00031EC0" w:rsidRPr="00156AEC">
              <w:t>herapy</w:t>
            </w:r>
            <w:proofErr w:type="spellEnd"/>
          </w:p>
        </w:tc>
        <w:tc>
          <w:tcPr>
            <w:tcW w:w="914" w:type="dxa"/>
          </w:tcPr>
          <w:p w14:paraId="1CBF052C" w14:textId="77777777" w:rsidR="00DA48A9" w:rsidRPr="00156AEC" w:rsidRDefault="00DA48A9" w:rsidP="00386639">
            <w:pPr>
              <w:jc w:val="right"/>
            </w:pPr>
            <w:r w:rsidRPr="00156AEC">
              <w:t>35</w:t>
            </w:r>
          </w:p>
          <w:p w14:paraId="67361D35" w14:textId="0C3EE46E" w:rsidR="00DA48A9" w:rsidRPr="00156AEC" w:rsidRDefault="00DA48A9" w:rsidP="00386639">
            <w:pPr>
              <w:jc w:val="right"/>
            </w:pPr>
            <w:r w:rsidRPr="00156AEC">
              <w:t>(6</w:t>
            </w:r>
            <w:r w:rsidR="00532045">
              <w:t>.</w:t>
            </w:r>
            <w:r w:rsidRPr="00156AEC">
              <w:t>3%)</w:t>
            </w:r>
          </w:p>
          <w:p w14:paraId="75AC9A0D" w14:textId="5837A216" w:rsidR="00DA48A9" w:rsidRPr="00156AEC" w:rsidRDefault="00DA48A9" w:rsidP="0024013D">
            <w:pPr>
              <w:jc w:val="center"/>
            </w:pPr>
          </w:p>
        </w:tc>
        <w:tc>
          <w:tcPr>
            <w:tcW w:w="1417" w:type="dxa"/>
          </w:tcPr>
          <w:p w14:paraId="178A40DD" w14:textId="77777777" w:rsidR="00DA48A9" w:rsidRPr="00156AEC" w:rsidRDefault="00DA48A9" w:rsidP="00386639">
            <w:pPr>
              <w:jc w:val="right"/>
            </w:pPr>
            <w:r w:rsidRPr="00156AEC">
              <w:t>8</w:t>
            </w:r>
          </w:p>
          <w:p w14:paraId="2DE70CF8" w14:textId="719D4EE6" w:rsidR="00DA48A9" w:rsidRPr="00156AEC" w:rsidRDefault="00DA48A9" w:rsidP="00386639">
            <w:pPr>
              <w:jc w:val="right"/>
            </w:pPr>
            <w:r w:rsidRPr="00156AEC">
              <w:t>(9</w:t>
            </w:r>
            <w:r w:rsidR="00532045">
              <w:t>.</w:t>
            </w:r>
            <w:r w:rsidRPr="00156AEC">
              <w:t>4%)</w:t>
            </w:r>
          </w:p>
          <w:p w14:paraId="36C33C5C" w14:textId="65F33D66" w:rsidR="00DA48A9" w:rsidRPr="00156AEC" w:rsidRDefault="00DA48A9" w:rsidP="00386639">
            <w:pPr>
              <w:jc w:val="right"/>
            </w:pPr>
          </w:p>
        </w:tc>
        <w:tc>
          <w:tcPr>
            <w:tcW w:w="1559" w:type="dxa"/>
          </w:tcPr>
          <w:p w14:paraId="585880B1" w14:textId="77777777" w:rsidR="00DA48A9" w:rsidRPr="00156AEC" w:rsidRDefault="00DA48A9" w:rsidP="00386639">
            <w:pPr>
              <w:tabs>
                <w:tab w:val="left" w:pos="1306"/>
              </w:tabs>
              <w:jc w:val="right"/>
            </w:pPr>
            <w:r w:rsidRPr="00156AEC">
              <w:t>2</w:t>
            </w:r>
          </w:p>
          <w:p w14:paraId="564DDF51" w14:textId="0FDCC0A5" w:rsidR="00DA48A9" w:rsidRPr="00156AEC" w:rsidRDefault="00DA48A9" w:rsidP="00386639">
            <w:pPr>
              <w:tabs>
                <w:tab w:val="left" w:pos="1306"/>
              </w:tabs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1%)</w:t>
            </w:r>
          </w:p>
          <w:p w14:paraId="6349EBAB" w14:textId="01063386" w:rsidR="00DA48A9" w:rsidRPr="00156AEC" w:rsidRDefault="00DA48A9" w:rsidP="00386639">
            <w:pPr>
              <w:tabs>
                <w:tab w:val="left" w:pos="1306"/>
              </w:tabs>
              <w:jc w:val="right"/>
            </w:pPr>
          </w:p>
        </w:tc>
        <w:tc>
          <w:tcPr>
            <w:tcW w:w="1134" w:type="dxa"/>
          </w:tcPr>
          <w:p w14:paraId="168F507A" w14:textId="77777777" w:rsidR="00DA48A9" w:rsidRPr="00156AEC" w:rsidRDefault="00DA48A9" w:rsidP="00386639">
            <w:pPr>
              <w:tabs>
                <w:tab w:val="left" w:pos="1306"/>
              </w:tabs>
              <w:jc w:val="right"/>
            </w:pPr>
            <w:r w:rsidRPr="00156AEC">
              <w:t>56</w:t>
            </w:r>
          </w:p>
          <w:p w14:paraId="130F0D99" w14:textId="33525AEA" w:rsidR="00DA48A9" w:rsidRPr="00156AEC" w:rsidRDefault="00DA48A9" w:rsidP="00386639">
            <w:pPr>
              <w:tabs>
                <w:tab w:val="left" w:pos="1306"/>
              </w:tabs>
              <w:jc w:val="right"/>
            </w:pPr>
            <w:r w:rsidRPr="00156AEC">
              <w:t>(4</w:t>
            </w:r>
            <w:r w:rsidR="00532045">
              <w:t>.</w:t>
            </w:r>
            <w:r w:rsidRPr="00156AEC">
              <w:t>1%)</w:t>
            </w:r>
          </w:p>
          <w:p w14:paraId="378FC8D9" w14:textId="0103920A" w:rsidR="00DA48A9" w:rsidRPr="00156AEC" w:rsidRDefault="00DA48A9" w:rsidP="00386639">
            <w:pPr>
              <w:tabs>
                <w:tab w:val="left" w:pos="1306"/>
              </w:tabs>
              <w:jc w:val="right"/>
            </w:pPr>
          </w:p>
        </w:tc>
        <w:tc>
          <w:tcPr>
            <w:tcW w:w="1701" w:type="dxa"/>
          </w:tcPr>
          <w:p w14:paraId="13D190ED" w14:textId="77777777" w:rsidR="00DA48A9" w:rsidRPr="00156AEC" w:rsidRDefault="00DA48A9" w:rsidP="00386639">
            <w:pPr>
              <w:jc w:val="right"/>
            </w:pPr>
            <w:r w:rsidRPr="00156AEC">
              <w:t>12</w:t>
            </w:r>
          </w:p>
          <w:p w14:paraId="69B1992E" w14:textId="570FDB22" w:rsidR="00DA48A9" w:rsidRPr="00156AEC" w:rsidRDefault="00DA48A9" w:rsidP="00386639">
            <w:pPr>
              <w:jc w:val="right"/>
            </w:pPr>
            <w:r w:rsidRPr="00156AEC">
              <w:t>(6</w:t>
            </w:r>
            <w:r w:rsidR="00532045">
              <w:t>.</w:t>
            </w:r>
            <w:r w:rsidRPr="00156AEC">
              <w:t>8%)</w:t>
            </w:r>
          </w:p>
          <w:p w14:paraId="414BF748" w14:textId="71037A57" w:rsidR="00DA48A9" w:rsidRPr="00156AEC" w:rsidRDefault="00DA48A9" w:rsidP="00386639">
            <w:pPr>
              <w:jc w:val="right"/>
            </w:pPr>
          </w:p>
        </w:tc>
        <w:tc>
          <w:tcPr>
            <w:tcW w:w="1560" w:type="dxa"/>
          </w:tcPr>
          <w:p w14:paraId="44F5A052" w14:textId="77777777" w:rsidR="00DA48A9" w:rsidRPr="00156AEC" w:rsidRDefault="00DA48A9" w:rsidP="0054050F">
            <w:pPr>
              <w:tabs>
                <w:tab w:val="left" w:pos="1206"/>
              </w:tabs>
              <w:jc w:val="right"/>
            </w:pPr>
            <w:r w:rsidRPr="00156AEC">
              <w:t>113</w:t>
            </w:r>
          </w:p>
          <w:p w14:paraId="0B55E3AC" w14:textId="0EE38F45" w:rsidR="00DA48A9" w:rsidRPr="00156AEC" w:rsidRDefault="00DA48A9" w:rsidP="0054050F">
            <w:pPr>
              <w:tabs>
                <w:tab w:val="left" w:pos="1206"/>
              </w:tabs>
              <w:jc w:val="right"/>
            </w:pPr>
            <w:r w:rsidRPr="00156AEC">
              <w:t>(4</w:t>
            </w:r>
            <w:r w:rsidR="00532045">
              <w:t>.</w:t>
            </w:r>
            <w:r w:rsidRPr="00156AEC">
              <w:t>7%)</w:t>
            </w:r>
          </w:p>
        </w:tc>
        <w:tc>
          <w:tcPr>
            <w:tcW w:w="850" w:type="dxa"/>
          </w:tcPr>
          <w:p w14:paraId="1E31BA52" w14:textId="41E9BBC5" w:rsidR="00DA48A9" w:rsidRPr="00156AEC" w:rsidRDefault="00DA48A9" w:rsidP="0054050F">
            <w:pPr>
              <w:tabs>
                <w:tab w:val="left" w:pos="1206"/>
              </w:tabs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3</w:t>
            </w:r>
          </w:p>
        </w:tc>
      </w:tr>
      <w:tr w:rsidR="00DA48A9" w:rsidRPr="00156AEC" w14:paraId="5098541C" w14:textId="74C592C9" w:rsidTr="00156AEC">
        <w:trPr>
          <w:trHeight w:val="265"/>
        </w:trPr>
        <w:tc>
          <w:tcPr>
            <w:tcW w:w="1922" w:type="dxa"/>
            <w:gridSpan w:val="2"/>
          </w:tcPr>
          <w:p w14:paraId="34AE7463" w14:textId="27277989" w:rsidR="00DA48A9" w:rsidRPr="00156AEC" w:rsidRDefault="00DA48A9" w:rsidP="005545A9">
            <w:proofErr w:type="spellStart"/>
            <w:r w:rsidRPr="00156AEC">
              <w:t>Hormon</w:t>
            </w:r>
            <w:r w:rsidR="00031EC0" w:rsidRPr="00156AEC">
              <w:t>e</w:t>
            </w:r>
            <w:proofErr w:type="spellEnd"/>
            <w:r w:rsidR="003E7ACF" w:rsidRPr="00156AEC">
              <w:t xml:space="preserve"> </w:t>
            </w:r>
            <w:proofErr w:type="spellStart"/>
            <w:r w:rsidR="00031EC0" w:rsidRPr="00156AEC">
              <w:t>therapy</w:t>
            </w:r>
            <w:proofErr w:type="spellEnd"/>
          </w:p>
          <w:p w14:paraId="6AF8D98C" w14:textId="7D0E9CC5" w:rsidR="00DA48A9" w:rsidRPr="00156AEC" w:rsidRDefault="00DA48A9" w:rsidP="005545A9"/>
        </w:tc>
        <w:tc>
          <w:tcPr>
            <w:tcW w:w="914" w:type="dxa"/>
          </w:tcPr>
          <w:p w14:paraId="09BF7622" w14:textId="77777777" w:rsidR="00DA48A9" w:rsidRPr="00156AEC" w:rsidRDefault="00DA48A9" w:rsidP="0054050F">
            <w:pPr>
              <w:tabs>
                <w:tab w:val="left" w:pos="1224"/>
              </w:tabs>
              <w:jc w:val="right"/>
            </w:pPr>
            <w:r w:rsidRPr="00156AEC">
              <w:t>27</w:t>
            </w:r>
          </w:p>
          <w:p w14:paraId="1123BD3D" w14:textId="1775C5BC" w:rsidR="00DA48A9" w:rsidRPr="00156AEC" w:rsidRDefault="00DA48A9" w:rsidP="0054050F">
            <w:pPr>
              <w:tabs>
                <w:tab w:val="left" w:pos="1224"/>
              </w:tabs>
              <w:jc w:val="right"/>
            </w:pPr>
            <w:r w:rsidRPr="00156AEC">
              <w:t>(4</w:t>
            </w:r>
            <w:r w:rsidR="00532045">
              <w:t>.</w:t>
            </w:r>
            <w:r w:rsidRPr="00156AEC">
              <w:t>9%)</w:t>
            </w:r>
          </w:p>
          <w:p w14:paraId="5783DE8C" w14:textId="7C016EE2" w:rsidR="00DA48A9" w:rsidRPr="00156AEC" w:rsidRDefault="00DA48A9" w:rsidP="0054050F">
            <w:pPr>
              <w:tabs>
                <w:tab w:val="left" w:pos="1224"/>
              </w:tabs>
              <w:jc w:val="right"/>
            </w:pPr>
          </w:p>
        </w:tc>
        <w:tc>
          <w:tcPr>
            <w:tcW w:w="1417" w:type="dxa"/>
          </w:tcPr>
          <w:p w14:paraId="6CBABD49" w14:textId="77777777" w:rsidR="00DA48A9" w:rsidRPr="00156AEC" w:rsidRDefault="00DA48A9" w:rsidP="0054050F">
            <w:pPr>
              <w:tabs>
                <w:tab w:val="left" w:pos="1340"/>
                <w:tab w:val="left" w:pos="1524"/>
              </w:tabs>
              <w:jc w:val="right"/>
            </w:pPr>
            <w:r w:rsidRPr="00156AEC">
              <w:t>6</w:t>
            </w:r>
          </w:p>
          <w:p w14:paraId="52FC94C7" w14:textId="623CF6A7" w:rsidR="00DA48A9" w:rsidRPr="00156AEC" w:rsidRDefault="00DA48A9" w:rsidP="0054050F">
            <w:pPr>
              <w:tabs>
                <w:tab w:val="left" w:pos="1340"/>
                <w:tab w:val="left" w:pos="1524"/>
              </w:tabs>
              <w:jc w:val="right"/>
            </w:pPr>
            <w:r w:rsidRPr="00156AEC">
              <w:t>(7</w:t>
            </w:r>
            <w:r w:rsidR="00532045">
              <w:t>.</w:t>
            </w:r>
            <w:r w:rsidRPr="00156AEC">
              <w:t>1%)</w:t>
            </w:r>
          </w:p>
          <w:p w14:paraId="269AD697" w14:textId="5E07DB32" w:rsidR="00DA48A9" w:rsidRPr="00156AEC" w:rsidRDefault="00DA48A9" w:rsidP="0054050F">
            <w:pPr>
              <w:tabs>
                <w:tab w:val="left" w:pos="1340"/>
                <w:tab w:val="left" w:pos="1524"/>
              </w:tabs>
              <w:jc w:val="right"/>
            </w:pPr>
          </w:p>
        </w:tc>
        <w:tc>
          <w:tcPr>
            <w:tcW w:w="1559" w:type="dxa"/>
          </w:tcPr>
          <w:p w14:paraId="72F0054F" w14:textId="77777777" w:rsidR="00DA48A9" w:rsidRPr="00156AEC" w:rsidRDefault="00DA48A9" w:rsidP="0054050F">
            <w:pPr>
              <w:jc w:val="right"/>
            </w:pPr>
            <w:r w:rsidRPr="00156AEC">
              <w:t>3</w:t>
            </w:r>
          </w:p>
          <w:p w14:paraId="7D0891A5" w14:textId="47893146" w:rsidR="00DA48A9" w:rsidRPr="00156AEC" w:rsidRDefault="00DA48A9" w:rsidP="0054050F">
            <w:pPr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6%)</w:t>
            </w:r>
          </w:p>
          <w:p w14:paraId="4BDE5A19" w14:textId="6E70FA2F" w:rsidR="00DA48A9" w:rsidRPr="00156AEC" w:rsidRDefault="00DA48A9" w:rsidP="0054050F">
            <w:pPr>
              <w:jc w:val="right"/>
            </w:pPr>
          </w:p>
        </w:tc>
        <w:tc>
          <w:tcPr>
            <w:tcW w:w="1134" w:type="dxa"/>
          </w:tcPr>
          <w:p w14:paraId="25B8C0FE" w14:textId="77777777" w:rsidR="00DA48A9" w:rsidRPr="00156AEC" w:rsidRDefault="00DA48A9" w:rsidP="0054050F">
            <w:pPr>
              <w:jc w:val="right"/>
            </w:pPr>
            <w:r w:rsidRPr="00156AEC">
              <w:t>188</w:t>
            </w:r>
          </w:p>
          <w:p w14:paraId="3BD0A17F" w14:textId="6CB678DB" w:rsidR="00DA48A9" w:rsidRPr="00156AEC" w:rsidRDefault="00DA48A9" w:rsidP="0054050F">
            <w:pPr>
              <w:jc w:val="right"/>
            </w:pPr>
            <w:r w:rsidRPr="00156AEC">
              <w:t>(13</w:t>
            </w:r>
            <w:r w:rsidR="00532045">
              <w:t>.</w:t>
            </w:r>
            <w:r w:rsidRPr="00156AEC">
              <w:t>6%)</w:t>
            </w:r>
          </w:p>
          <w:p w14:paraId="6FBB86ED" w14:textId="7F3AC1ED" w:rsidR="00DA48A9" w:rsidRPr="00156AEC" w:rsidRDefault="00DA48A9" w:rsidP="0054050F">
            <w:pPr>
              <w:jc w:val="right"/>
            </w:pPr>
          </w:p>
        </w:tc>
        <w:tc>
          <w:tcPr>
            <w:tcW w:w="1701" w:type="dxa"/>
          </w:tcPr>
          <w:p w14:paraId="36E02096" w14:textId="77777777" w:rsidR="00DA48A9" w:rsidRPr="00156AEC" w:rsidRDefault="00DA48A9" w:rsidP="0054050F">
            <w:pPr>
              <w:jc w:val="right"/>
            </w:pPr>
            <w:r w:rsidRPr="00156AEC">
              <w:t>8</w:t>
            </w:r>
          </w:p>
          <w:p w14:paraId="4F4EFCDF" w14:textId="60583F1B" w:rsidR="00DA48A9" w:rsidRPr="00156AEC" w:rsidRDefault="00DA48A9" w:rsidP="0054050F">
            <w:pPr>
              <w:jc w:val="right"/>
            </w:pPr>
            <w:r w:rsidRPr="00156AEC">
              <w:t>(4</w:t>
            </w:r>
            <w:r w:rsidR="00532045">
              <w:t>.</w:t>
            </w:r>
            <w:r w:rsidRPr="00156AEC">
              <w:t>5%)</w:t>
            </w:r>
          </w:p>
          <w:p w14:paraId="3A7630AA" w14:textId="0C2E8DD2" w:rsidR="00DA48A9" w:rsidRPr="00156AEC" w:rsidRDefault="00DA48A9" w:rsidP="0054050F">
            <w:pPr>
              <w:jc w:val="right"/>
            </w:pPr>
          </w:p>
        </w:tc>
        <w:tc>
          <w:tcPr>
            <w:tcW w:w="1560" w:type="dxa"/>
          </w:tcPr>
          <w:p w14:paraId="40BCF3B9" w14:textId="77777777" w:rsidR="00DA48A9" w:rsidRPr="00156AEC" w:rsidRDefault="00DA48A9" w:rsidP="0054050F">
            <w:pPr>
              <w:jc w:val="right"/>
            </w:pPr>
            <w:r w:rsidRPr="00156AEC">
              <w:t>232</w:t>
            </w:r>
          </w:p>
          <w:p w14:paraId="68F9C21A" w14:textId="3F6C75F8" w:rsidR="00DA48A9" w:rsidRPr="00156AEC" w:rsidRDefault="00DA48A9" w:rsidP="0054050F">
            <w:pPr>
              <w:jc w:val="right"/>
            </w:pPr>
            <w:r w:rsidRPr="00156AEC">
              <w:t>(9</w:t>
            </w:r>
            <w:r w:rsidR="00532045">
              <w:t>.</w:t>
            </w:r>
            <w:r w:rsidRPr="00156AEC">
              <w:t>7%)</w:t>
            </w:r>
          </w:p>
        </w:tc>
        <w:tc>
          <w:tcPr>
            <w:tcW w:w="850" w:type="dxa"/>
          </w:tcPr>
          <w:p w14:paraId="5A9D0F4C" w14:textId="105F8D22" w:rsidR="00DA48A9" w:rsidRPr="00156AEC" w:rsidRDefault="00DA48A9" w:rsidP="0054050F">
            <w:pPr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0</w:t>
            </w:r>
          </w:p>
        </w:tc>
      </w:tr>
      <w:tr w:rsidR="00F40442" w:rsidRPr="00156AEC" w14:paraId="4CDE1E20" w14:textId="5660AE33" w:rsidTr="00156AEC">
        <w:trPr>
          <w:trHeight w:val="265"/>
        </w:trPr>
        <w:tc>
          <w:tcPr>
            <w:tcW w:w="1922" w:type="dxa"/>
            <w:gridSpan w:val="2"/>
          </w:tcPr>
          <w:p w14:paraId="0FEAB44F" w14:textId="01F441EC" w:rsidR="00DA48A9" w:rsidRPr="00156AEC" w:rsidRDefault="00DA48A9" w:rsidP="005545A9">
            <w:r w:rsidRPr="00156AEC">
              <w:t>BSC</w:t>
            </w:r>
            <w:r w:rsidR="00031EC0" w:rsidRPr="00156AEC">
              <w:t>/</w:t>
            </w:r>
            <w:proofErr w:type="spellStart"/>
            <w:r w:rsidRPr="00156AEC">
              <w:t>palliat</w:t>
            </w:r>
            <w:r w:rsidR="00031EC0" w:rsidRPr="00156AEC">
              <w:t>ive</w:t>
            </w:r>
            <w:proofErr w:type="spellEnd"/>
            <w:r w:rsidRPr="00156AEC">
              <w:t xml:space="preserve"> </w:t>
            </w:r>
            <w:proofErr w:type="spellStart"/>
            <w:r w:rsidR="00031EC0" w:rsidRPr="00156AEC">
              <w:t>care</w:t>
            </w:r>
            <w:proofErr w:type="spellEnd"/>
          </w:p>
          <w:p w14:paraId="4A79F7DF" w14:textId="13339973" w:rsidR="00DA48A9" w:rsidRPr="00156AEC" w:rsidRDefault="00DA48A9" w:rsidP="005028DE"/>
        </w:tc>
        <w:tc>
          <w:tcPr>
            <w:tcW w:w="914" w:type="dxa"/>
          </w:tcPr>
          <w:p w14:paraId="0AAD05B5" w14:textId="77777777" w:rsidR="00DA48A9" w:rsidRPr="00156AEC" w:rsidRDefault="00DA48A9" w:rsidP="0054050F">
            <w:pPr>
              <w:jc w:val="right"/>
            </w:pPr>
            <w:r w:rsidRPr="00156AEC">
              <w:t>107</w:t>
            </w:r>
          </w:p>
          <w:p w14:paraId="2AC0B444" w14:textId="2CAAB8C9" w:rsidR="00DA48A9" w:rsidRPr="00156AEC" w:rsidRDefault="00DA48A9" w:rsidP="0054050F">
            <w:pPr>
              <w:jc w:val="right"/>
            </w:pPr>
            <w:r w:rsidRPr="00156AEC">
              <w:t>(19</w:t>
            </w:r>
            <w:r w:rsidR="00532045">
              <w:t>.</w:t>
            </w:r>
            <w:r w:rsidRPr="00156AEC">
              <w:t>4%)</w:t>
            </w:r>
          </w:p>
          <w:p w14:paraId="76338C1E" w14:textId="6E382C1E" w:rsidR="00DA48A9" w:rsidRPr="00156AEC" w:rsidRDefault="00DA48A9" w:rsidP="0054050F">
            <w:pPr>
              <w:jc w:val="right"/>
            </w:pPr>
          </w:p>
        </w:tc>
        <w:tc>
          <w:tcPr>
            <w:tcW w:w="1417" w:type="dxa"/>
          </w:tcPr>
          <w:p w14:paraId="57FE853D" w14:textId="77777777" w:rsidR="00DA48A9" w:rsidRPr="00156AEC" w:rsidRDefault="00DA48A9" w:rsidP="0054050F">
            <w:pPr>
              <w:jc w:val="right"/>
            </w:pPr>
            <w:r w:rsidRPr="00156AEC">
              <w:t>1</w:t>
            </w:r>
          </w:p>
          <w:p w14:paraId="5A4A6C85" w14:textId="3CBECDA4" w:rsidR="00DA48A9" w:rsidRPr="00156AEC" w:rsidRDefault="00DA48A9" w:rsidP="0054050F">
            <w:pPr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2%)</w:t>
            </w:r>
          </w:p>
          <w:p w14:paraId="3F1DE4FC" w14:textId="3CED147F" w:rsidR="00DA48A9" w:rsidRPr="00156AEC" w:rsidRDefault="00DA48A9" w:rsidP="0054050F">
            <w:pPr>
              <w:jc w:val="right"/>
            </w:pPr>
          </w:p>
        </w:tc>
        <w:tc>
          <w:tcPr>
            <w:tcW w:w="1559" w:type="dxa"/>
          </w:tcPr>
          <w:p w14:paraId="1AAB7BA5" w14:textId="77777777" w:rsidR="00DA48A9" w:rsidRPr="00156AEC" w:rsidRDefault="00DA48A9" w:rsidP="0054050F">
            <w:pPr>
              <w:jc w:val="right"/>
            </w:pPr>
            <w:r w:rsidRPr="00156AEC">
              <w:t>3</w:t>
            </w:r>
          </w:p>
          <w:p w14:paraId="3FB33A17" w14:textId="05F7A079" w:rsidR="00DA48A9" w:rsidRPr="00156AEC" w:rsidRDefault="00DA48A9" w:rsidP="0054050F">
            <w:pPr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6%)</w:t>
            </w:r>
          </w:p>
          <w:p w14:paraId="2D358C50" w14:textId="60B939D9" w:rsidR="00DA48A9" w:rsidRPr="00156AEC" w:rsidRDefault="00DA48A9" w:rsidP="0054050F">
            <w:pPr>
              <w:jc w:val="right"/>
            </w:pPr>
          </w:p>
        </w:tc>
        <w:tc>
          <w:tcPr>
            <w:tcW w:w="1134" w:type="dxa"/>
          </w:tcPr>
          <w:p w14:paraId="2FF78BA2" w14:textId="77777777" w:rsidR="00DA48A9" w:rsidRPr="00156AEC" w:rsidRDefault="00DA48A9" w:rsidP="0054050F">
            <w:pPr>
              <w:jc w:val="right"/>
            </w:pPr>
            <w:r w:rsidRPr="00156AEC">
              <w:t>22</w:t>
            </w:r>
          </w:p>
          <w:p w14:paraId="46B48E28" w14:textId="68B23E0C" w:rsidR="00DA48A9" w:rsidRPr="00156AEC" w:rsidRDefault="00DA48A9" w:rsidP="0054050F">
            <w:pPr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6%)</w:t>
            </w:r>
          </w:p>
          <w:p w14:paraId="6B936D93" w14:textId="00448BF1" w:rsidR="00DA48A9" w:rsidRPr="00156AEC" w:rsidRDefault="00DA48A9" w:rsidP="0054050F">
            <w:pPr>
              <w:jc w:val="right"/>
            </w:pPr>
          </w:p>
        </w:tc>
        <w:tc>
          <w:tcPr>
            <w:tcW w:w="1701" w:type="dxa"/>
          </w:tcPr>
          <w:p w14:paraId="52967651" w14:textId="77777777" w:rsidR="00DA48A9" w:rsidRPr="00156AEC" w:rsidRDefault="00DA48A9" w:rsidP="0054050F">
            <w:pPr>
              <w:jc w:val="right"/>
            </w:pPr>
            <w:r w:rsidRPr="00156AEC">
              <w:t>2</w:t>
            </w:r>
          </w:p>
          <w:p w14:paraId="7145F629" w14:textId="2CAED093" w:rsidR="00DA48A9" w:rsidRPr="00156AEC" w:rsidRDefault="00DA48A9" w:rsidP="0054050F">
            <w:pPr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1%)</w:t>
            </w:r>
          </w:p>
          <w:p w14:paraId="4B55AE0B" w14:textId="5E47A64A" w:rsidR="00DA48A9" w:rsidRPr="00156AEC" w:rsidRDefault="00DA48A9" w:rsidP="0054050F">
            <w:pPr>
              <w:jc w:val="right"/>
            </w:pPr>
          </w:p>
        </w:tc>
        <w:tc>
          <w:tcPr>
            <w:tcW w:w="1560" w:type="dxa"/>
          </w:tcPr>
          <w:p w14:paraId="2B39943A" w14:textId="77777777" w:rsidR="00DA48A9" w:rsidRPr="00156AEC" w:rsidRDefault="00DA48A9" w:rsidP="0054050F">
            <w:pPr>
              <w:jc w:val="right"/>
            </w:pPr>
            <w:r w:rsidRPr="00156AEC">
              <w:t>135</w:t>
            </w:r>
          </w:p>
          <w:p w14:paraId="478B7A42" w14:textId="794F6550" w:rsidR="00DA48A9" w:rsidRPr="00156AEC" w:rsidRDefault="00DA48A9" w:rsidP="0054050F">
            <w:pPr>
              <w:jc w:val="right"/>
            </w:pPr>
            <w:r w:rsidRPr="00156AEC">
              <w:t>(5</w:t>
            </w:r>
            <w:r w:rsidR="00532045">
              <w:t>.</w:t>
            </w:r>
            <w:r w:rsidRPr="00156AEC">
              <w:t>7%)</w:t>
            </w:r>
          </w:p>
        </w:tc>
        <w:tc>
          <w:tcPr>
            <w:tcW w:w="850" w:type="dxa"/>
          </w:tcPr>
          <w:p w14:paraId="5607C154" w14:textId="5F4747F8" w:rsidR="00DA48A9" w:rsidRPr="00156AEC" w:rsidRDefault="00DA48A9" w:rsidP="0054050F">
            <w:pPr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0</w:t>
            </w:r>
          </w:p>
        </w:tc>
      </w:tr>
      <w:tr w:rsidR="00DA48A9" w:rsidRPr="00156AEC" w14:paraId="3276CBB5" w14:textId="02909573" w:rsidTr="00156AEC">
        <w:trPr>
          <w:trHeight w:val="254"/>
        </w:trPr>
        <w:tc>
          <w:tcPr>
            <w:tcW w:w="1922" w:type="dxa"/>
            <w:gridSpan w:val="2"/>
          </w:tcPr>
          <w:p w14:paraId="05483856" w14:textId="023BDF9A" w:rsidR="00DA48A9" w:rsidRPr="00156AEC" w:rsidRDefault="00DA48A9" w:rsidP="005028DE">
            <w:r w:rsidRPr="00156AEC">
              <w:t xml:space="preserve">Hospice </w:t>
            </w:r>
            <w:proofErr w:type="spellStart"/>
            <w:r w:rsidR="00031EC0" w:rsidRPr="00156AEC">
              <w:t>care</w:t>
            </w:r>
            <w:proofErr w:type="spellEnd"/>
          </w:p>
          <w:p w14:paraId="08303990" w14:textId="77777777" w:rsidR="00DA48A9" w:rsidRPr="00156AEC" w:rsidRDefault="00DA48A9" w:rsidP="005028DE"/>
          <w:p w14:paraId="269D0D31" w14:textId="4844D1DB" w:rsidR="00DA48A9" w:rsidRPr="00156AEC" w:rsidRDefault="00DA48A9" w:rsidP="00DA48A9"/>
        </w:tc>
        <w:tc>
          <w:tcPr>
            <w:tcW w:w="914" w:type="dxa"/>
          </w:tcPr>
          <w:p w14:paraId="12D429A6" w14:textId="77777777" w:rsidR="00DA48A9" w:rsidRPr="00156AEC" w:rsidRDefault="00DA48A9" w:rsidP="0054050F">
            <w:pPr>
              <w:tabs>
                <w:tab w:val="left" w:pos="1306"/>
              </w:tabs>
              <w:jc w:val="right"/>
            </w:pPr>
            <w:r w:rsidRPr="00156AEC">
              <w:t>64</w:t>
            </w:r>
          </w:p>
          <w:p w14:paraId="704E8F08" w14:textId="508B745B" w:rsidR="00DA48A9" w:rsidRPr="00156AEC" w:rsidRDefault="00DA48A9" w:rsidP="0054050F">
            <w:pPr>
              <w:tabs>
                <w:tab w:val="left" w:pos="1306"/>
              </w:tabs>
              <w:jc w:val="right"/>
            </w:pPr>
            <w:r w:rsidRPr="00156AEC">
              <w:t>(11</w:t>
            </w:r>
            <w:r w:rsidR="00532045">
              <w:t>.</w:t>
            </w:r>
            <w:r w:rsidRPr="00156AEC">
              <w:t>6%)</w:t>
            </w:r>
          </w:p>
          <w:p w14:paraId="17A5091A" w14:textId="4890C10C" w:rsidR="00DA48A9" w:rsidRPr="00156AEC" w:rsidRDefault="00DA48A9" w:rsidP="0054050F">
            <w:pPr>
              <w:tabs>
                <w:tab w:val="left" w:pos="1306"/>
              </w:tabs>
              <w:jc w:val="right"/>
            </w:pPr>
          </w:p>
        </w:tc>
        <w:tc>
          <w:tcPr>
            <w:tcW w:w="1417" w:type="dxa"/>
          </w:tcPr>
          <w:p w14:paraId="560DD29C" w14:textId="77777777" w:rsidR="00DA48A9" w:rsidRPr="00156AEC" w:rsidRDefault="00DA48A9" w:rsidP="0054050F">
            <w:pPr>
              <w:jc w:val="right"/>
            </w:pPr>
            <w:r w:rsidRPr="00156AEC">
              <w:t>0</w:t>
            </w:r>
          </w:p>
          <w:p w14:paraId="6B558A5B" w14:textId="238304C2" w:rsidR="00DA48A9" w:rsidRPr="00156AEC" w:rsidRDefault="00DA48A9" w:rsidP="0054050F">
            <w:pPr>
              <w:jc w:val="right"/>
            </w:pPr>
            <w:r w:rsidRPr="00156AEC">
              <w:t>(0</w:t>
            </w:r>
            <w:r w:rsidR="00532045">
              <w:t>.</w:t>
            </w:r>
            <w:r w:rsidRPr="00156AEC">
              <w:t>0%)</w:t>
            </w:r>
          </w:p>
          <w:p w14:paraId="10535DC9" w14:textId="7467AE25" w:rsidR="00DA48A9" w:rsidRPr="00156AEC" w:rsidRDefault="00DA48A9" w:rsidP="0054050F">
            <w:pPr>
              <w:jc w:val="right"/>
            </w:pPr>
          </w:p>
        </w:tc>
        <w:tc>
          <w:tcPr>
            <w:tcW w:w="1559" w:type="dxa"/>
          </w:tcPr>
          <w:p w14:paraId="0100C46E" w14:textId="5D281EDD" w:rsidR="00DA48A9" w:rsidRPr="00156AEC" w:rsidRDefault="00DA48A9" w:rsidP="0054050F">
            <w:pPr>
              <w:tabs>
                <w:tab w:val="left" w:pos="1369"/>
              </w:tabs>
              <w:jc w:val="right"/>
            </w:pPr>
            <w:r w:rsidRPr="00156AEC">
              <w:t>4</w:t>
            </w:r>
          </w:p>
          <w:p w14:paraId="157C508F" w14:textId="486D6946" w:rsidR="00DA48A9" w:rsidRPr="00156AEC" w:rsidRDefault="00DA48A9" w:rsidP="0054050F">
            <w:pPr>
              <w:tabs>
                <w:tab w:val="left" w:pos="1369"/>
              </w:tabs>
              <w:jc w:val="right"/>
            </w:pPr>
            <w:r w:rsidRPr="00156AEC">
              <w:t>(2</w:t>
            </w:r>
            <w:r w:rsidR="00532045">
              <w:t>.</w:t>
            </w:r>
            <w:r w:rsidRPr="00156AEC">
              <w:t>1%)</w:t>
            </w:r>
          </w:p>
          <w:p w14:paraId="60AC16FF" w14:textId="033070E5" w:rsidR="00DA48A9" w:rsidRPr="00156AEC" w:rsidRDefault="00DA48A9" w:rsidP="0054050F">
            <w:pPr>
              <w:tabs>
                <w:tab w:val="left" w:pos="1369"/>
              </w:tabs>
              <w:jc w:val="right"/>
            </w:pPr>
          </w:p>
        </w:tc>
        <w:tc>
          <w:tcPr>
            <w:tcW w:w="1134" w:type="dxa"/>
          </w:tcPr>
          <w:p w14:paraId="6C7355F9" w14:textId="77777777" w:rsidR="00DA48A9" w:rsidRPr="00156AEC" w:rsidRDefault="00DA48A9" w:rsidP="0054050F">
            <w:pPr>
              <w:jc w:val="right"/>
            </w:pPr>
            <w:r w:rsidRPr="00156AEC">
              <w:t>15</w:t>
            </w:r>
          </w:p>
          <w:p w14:paraId="0C907C9D" w14:textId="6378454A" w:rsidR="00DA48A9" w:rsidRPr="00156AEC" w:rsidRDefault="00DA48A9" w:rsidP="0024013D">
            <w:pPr>
              <w:jc w:val="right"/>
            </w:pPr>
            <w:r w:rsidRPr="00156AEC">
              <w:t>(1</w:t>
            </w:r>
            <w:r w:rsidR="00532045">
              <w:t>.</w:t>
            </w:r>
            <w:r w:rsidRPr="00156AEC">
              <w:t>1%)</w:t>
            </w:r>
          </w:p>
        </w:tc>
        <w:tc>
          <w:tcPr>
            <w:tcW w:w="1701" w:type="dxa"/>
          </w:tcPr>
          <w:p w14:paraId="03D6C9EA" w14:textId="30C80BDA" w:rsidR="00DA48A9" w:rsidRPr="00156AEC" w:rsidRDefault="00DA48A9" w:rsidP="0054050F">
            <w:pPr>
              <w:tabs>
                <w:tab w:val="left" w:pos="1174"/>
                <w:tab w:val="left" w:pos="1326"/>
              </w:tabs>
              <w:jc w:val="right"/>
            </w:pPr>
            <w:r w:rsidRPr="00156AEC">
              <w:t>7</w:t>
            </w:r>
          </w:p>
          <w:p w14:paraId="620CCFB3" w14:textId="641876FE" w:rsidR="00DA48A9" w:rsidRPr="00156AEC" w:rsidRDefault="00DA48A9" w:rsidP="0054050F">
            <w:pPr>
              <w:tabs>
                <w:tab w:val="left" w:pos="1174"/>
                <w:tab w:val="left" w:pos="1326"/>
              </w:tabs>
              <w:jc w:val="right"/>
            </w:pPr>
            <w:r w:rsidRPr="00156AEC">
              <w:t>(4</w:t>
            </w:r>
            <w:r w:rsidR="00532045">
              <w:t>.</w:t>
            </w:r>
            <w:r w:rsidRPr="00156AEC">
              <w:t>0%)</w:t>
            </w:r>
          </w:p>
          <w:p w14:paraId="6DDFF367" w14:textId="40D8E289" w:rsidR="00DA48A9" w:rsidRPr="00156AEC" w:rsidRDefault="00DA48A9" w:rsidP="0054050F">
            <w:pPr>
              <w:tabs>
                <w:tab w:val="left" w:pos="1174"/>
                <w:tab w:val="left" w:pos="1326"/>
              </w:tabs>
              <w:jc w:val="right"/>
            </w:pPr>
          </w:p>
        </w:tc>
        <w:tc>
          <w:tcPr>
            <w:tcW w:w="1560" w:type="dxa"/>
          </w:tcPr>
          <w:p w14:paraId="4AD7F2A9" w14:textId="77777777" w:rsidR="00DA48A9" w:rsidRPr="00156AEC" w:rsidRDefault="00DA48A9" w:rsidP="0054050F">
            <w:pPr>
              <w:jc w:val="right"/>
            </w:pPr>
            <w:r w:rsidRPr="00156AEC">
              <w:t>90</w:t>
            </w:r>
          </w:p>
          <w:p w14:paraId="3B39C63C" w14:textId="3DD238DC" w:rsidR="00DA48A9" w:rsidRPr="00156AEC" w:rsidRDefault="00DA48A9" w:rsidP="0054050F">
            <w:pPr>
              <w:jc w:val="right"/>
            </w:pPr>
            <w:r w:rsidRPr="00156AEC">
              <w:t>(3</w:t>
            </w:r>
            <w:r w:rsidR="00532045">
              <w:t>.</w:t>
            </w:r>
            <w:r w:rsidRPr="00156AEC">
              <w:t>8%)</w:t>
            </w:r>
          </w:p>
        </w:tc>
        <w:tc>
          <w:tcPr>
            <w:tcW w:w="850" w:type="dxa"/>
          </w:tcPr>
          <w:p w14:paraId="7FC21FC2" w14:textId="4CD933E9" w:rsidR="00DA48A9" w:rsidRPr="00156AEC" w:rsidRDefault="00DA48A9" w:rsidP="0054050F">
            <w:pPr>
              <w:jc w:val="right"/>
            </w:pPr>
            <w:r w:rsidRPr="00156AEC">
              <w:t>0</w:t>
            </w:r>
            <w:r w:rsidR="00532045">
              <w:t>.</w:t>
            </w:r>
            <w:r w:rsidRPr="00156AEC">
              <w:t>000</w:t>
            </w:r>
          </w:p>
        </w:tc>
      </w:tr>
    </w:tbl>
    <w:p w14:paraId="7C1C973B" w14:textId="77777777" w:rsidR="007B2E9C" w:rsidRPr="007B2E9C" w:rsidRDefault="007B2E9C" w:rsidP="007B2E9C">
      <w:pPr>
        <w:rPr>
          <w:b/>
          <w:bCs/>
          <w:sz w:val="24"/>
          <w:szCs w:val="24"/>
        </w:rPr>
      </w:pPr>
    </w:p>
    <w:p w14:paraId="579AAB4A" w14:textId="3B077833" w:rsidR="007B2E9C" w:rsidRPr="007B2E9C" w:rsidRDefault="007B2E9C" w:rsidP="007B2E9C">
      <w:pPr>
        <w:rPr>
          <w:b/>
          <w:bCs/>
          <w:sz w:val="24"/>
          <w:szCs w:val="24"/>
        </w:rPr>
      </w:pPr>
      <w:proofErr w:type="spellStart"/>
      <w:r w:rsidRPr="007B2E9C">
        <w:rPr>
          <w:b/>
          <w:bCs/>
          <w:sz w:val="24"/>
          <w:szCs w:val="24"/>
        </w:rPr>
        <w:t>Supplementary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Table</w:t>
      </w:r>
      <w:proofErr w:type="spellEnd"/>
      <w:r w:rsidRPr="007B2E9C">
        <w:rPr>
          <w:b/>
          <w:bCs/>
          <w:sz w:val="24"/>
          <w:szCs w:val="24"/>
        </w:rPr>
        <w:t xml:space="preserve"> 1</w:t>
      </w:r>
      <w:r w:rsidRPr="007B2E9C">
        <w:rPr>
          <w:b/>
          <w:bCs/>
          <w:sz w:val="24"/>
          <w:szCs w:val="24"/>
        </w:rPr>
        <w:t>D</w:t>
      </w:r>
      <w:r w:rsidRPr="007B2E9C">
        <w:rPr>
          <w:b/>
          <w:bCs/>
          <w:sz w:val="24"/>
          <w:szCs w:val="24"/>
        </w:rPr>
        <w:t xml:space="preserve">: </w:t>
      </w:r>
      <w:proofErr w:type="spellStart"/>
      <w:r w:rsidRPr="007B2E9C">
        <w:rPr>
          <w:b/>
          <w:bCs/>
          <w:sz w:val="24"/>
          <w:szCs w:val="24"/>
        </w:rPr>
        <w:t>T</w:t>
      </w:r>
      <w:r w:rsidRPr="007B2E9C">
        <w:rPr>
          <w:b/>
          <w:bCs/>
          <w:sz w:val="24"/>
          <w:szCs w:val="24"/>
        </w:rPr>
        <w:t>ypes</w:t>
      </w:r>
      <w:proofErr w:type="spellEnd"/>
      <w:r w:rsidRPr="007B2E9C">
        <w:rPr>
          <w:b/>
          <w:bCs/>
          <w:sz w:val="24"/>
          <w:szCs w:val="24"/>
        </w:rPr>
        <w:t xml:space="preserve"> of </w:t>
      </w:r>
      <w:proofErr w:type="spellStart"/>
      <w:r w:rsidRPr="007B2E9C">
        <w:rPr>
          <w:b/>
          <w:bCs/>
          <w:sz w:val="24"/>
          <w:szCs w:val="24"/>
        </w:rPr>
        <w:t>previous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oncological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care</w:t>
      </w:r>
      <w:proofErr w:type="spellEnd"/>
      <w:r w:rsidRPr="007B2E9C">
        <w:rPr>
          <w:b/>
          <w:bCs/>
          <w:sz w:val="24"/>
          <w:szCs w:val="24"/>
        </w:rPr>
        <w:t xml:space="preserve"> of </w:t>
      </w:r>
      <w:proofErr w:type="spellStart"/>
      <w:r w:rsidRPr="007B2E9C">
        <w:rPr>
          <w:b/>
          <w:bCs/>
          <w:sz w:val="24"/>
          <w:szCs w:val="24"/>
        </w:rPr>
        <w:t>patients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b</w:t>
      </w:r>
      <w:r w:rsidRPr="007B2E9C">
        <w:rPr>
          <w:b/>
          <w:bCs/>
          <w:sz w:val="24"/>
          <w:szCs w:val="24"/>
        </w:rPr>
        <w:t>ased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on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the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reason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for</w:t>
      </w:r>
      <w:proofErr w:type="spellEnd"/>
      <w:r w:rsidRPr="007B2E9C">
        <w:rPr>
          <w:b/>
          <w:bCs/>
          <w:sz w:val="24"/>
          <w:szCs w:val="24"/>
        </w:rPr>
        <w:t xml:space="preserve"> </w:t>
      </w:r>
      <w:proofErr w:type="spellStart"/>
      <w:r w:rsidRPr="007B2E9C">
        <w:rPr>
          <w:b/>
          <w:bCs/>
          <w:sz w:val="24"/>
          <w:szCs w:val="24"/>
        </w:rPr>
        <w:t>the</w:t>
      </w:r>
      <w:proofErr w:type="spellEnd"/>
      <w:r w:rsidRPr="007B2E9C">
        <w:rPr>
          <w:b/>
          <w:bCs/>
          <w:sz w:val="24"/>
          <w:szCs w:val="24"/>
        </w:rPr>
        <w:t xml:space="preserve"> ED </w:t>
      </w:r>
      <w:proofErr w:type="spellStart"/>
      <w:r w:rsidRPr="007B2E9C">
        <w:rPr>
          <w:b/>
          <w:bCs/>
          <w:sz w:val="24"/>
          <w:szCs w:val="24"/>
        </w:rPr>
        <w:t>visit</w:t>
      </w:r>
      <w:proofErr w:type="spellEnd"/>
      <w:r w:rsidRPr="007B2E9C">
        <w:rPr>
          <w:b/>
          <w:bCs/>
          <w:sz w:val="24"/>
          <w:szCs w:val="24"/>
        </w:rPr>
        <w:t xml:space="preserve"> </w:t>
      </w:r>
    </w:p>
    <w:p w14:paraId="3678D4E2" w14:textId="610D4E67" w:rsidR="009148C7" w:rsidRPr="009148C7" w:rsidRDefault="009148C7" w:rsidP="009148C7"/>
    <w:sectPr w:rsidR="009148C7" w:rsidRPr="009148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93"/>
    <w:rsid w:val="00031EC0"/>
    <w:rsid w:val="0007373B"/>
    <w:rsid w:val="00156AEC"/>
    <w:rsid w:val="001E0CBC"/>
    <w:rsid w:val="001F25CF"/>
    <w:rsid w:val="001F2D9B"/>
    <w:rsid w:val="0024013D"/>
    <w:rsid w:val="00256971"/>
    <w:rsid w:val="00317A79"/>
    <w:rsid w:val="00344D3E"/>
    <w:rsid w:val="00386639"/>
    <w:rsid w:val="003B2A3F"/>
    <w:rsid w:val="003E7ACF"/>
    <w:rsid w:val="004764EF"/>
    <w:rsid w:val="00486DB7"/>
    <w:rsid w:val="004E0D18"/>
    <w:rsid w:val="005028DE"/>
    <w:rsid w:val="00532045"/>
    <w:rsid w:val="0054050F"/>
    <w:rsid w:val="005545A9"/>
    <w:rsid w:val="005A2A93"/>
    <w:rsid w:val="005B0E34"/>
    <w:rsid w:val="00636975"/>
    <w:rsid w:val="00643000"/>
    <w:rsid w:val="006546A2"/>
    <w:rsid w:val="00774455"/>
    <w:rsid w:val="007B2E9C"/>
    <w:rsid w:val="007C322C"/>
    <w:rsid w:val="007E054E"/>
    <w:rsid w:val="007E3306"/>
    <w:rsid w:val="00807712"/>
    <w:rsid w:val="00820522"/>
    <w:rsid w:val="008E6D8B"/>
    <w:rsid w:val="009138B4"/>
    <w:rsid w:val="009148C7"/>
    <w:rsid w:val="009867C1"/>
    <w:rsid w:val="009B5EEC"/>
    <w:rsid w:val="00A93ED1"/>
    <w:rsid w:val="00AF4142"/>
    <w:rsid w:val="00B21E6B"/>
    <w:rsid w:val="00B2728E"/>
    <w:rsid w:val="00B30C69"/>
    <w:rsid w:val="00B34CBA"/>
    <w:rsid w:val="00BB4DFA"/>
    <w:rsid w:val="00BD54D9"/>
    <w:rsid w:val="00C26E93"/>
    <w:rsid w:val="00C92C66"/>
    <w:rsid w:val="00CB07AA"/>
    <w:rsid w:val="00CF5BFD"/>
    <w:rsid w:val="00D228D2"/>
    <w:rsid w:val="00DA48A9"/>
    <w:rsid w:val="00F40442"/>
    <w:rsid w:val="00FF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167B3"/>
  <w15:chartTrackingRefBased/>
  <w15:docId w15:val="{4FC9E2A2-759C-4F38-8FC7-8CAB0E44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E0D1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0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868</Characters>
  <Application>Microsoft Office Word</Application>
  <DocSecurity>0</DocSecurity>
  <Lines>7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</dc:creator>
  <cp:keywords/>
  <dc:description/>
  <cp:lastModifiedBy>Dr. Bellyeiné Dr. Pozsgai Éva</cp:lastModifiedBy>
  <cp:revision>2</cp:revision>
  <dcterms:created xsi:type="dcterms:W3CDTF">2022-01-04T10:03:00Z</dcterms:created>
  <dcterms:modified xsi:type="dcterms:W3CDTF">2022-01-04T10:03:00Z</dcterms:modified>
</cp:coreProperties>
</file>